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AB3" w:rsidRPr="00EB2B95" w:rsidRDefault="00EB2B95" w:rsidP="006D5BC6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B2B95">
        <w:rPr>
          <w:rFonts w:ascii="Times New Roman" w:hAnsi="Times New Roman" w:cs="Times New Roman"/>
          <w:b/>
          <w:sz w:val="24"/>
          <w:szCs w:val="24"/>
          <w:u w:val="single"/>
        </w:rPr>
        <w:t>Materials</w:t>
      </w:r>
      <w:r w:rsidR="00ED2AB3" w:rsidRPr="00EB2B9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bookmarkStart w:id="0" w:name="_GoBack"/>
      <w:bookmarkEnd w:id="0"/>
    </w:p>
    <w:tbl>
      <w:tblPr>
        <w:tblStyle w:val="21"/>
        <w:tblpPr w:leftFromText="180" w:rightFromText="180" w:vertAnchor="text" w:tblpY="1"/>
        <w:tblOverlap w:val="never"/>
        <w:tblW w:w="9370" w:type="dxa"/>
        <w:tblLook w:val="04A0" w:firstRow="1" w:lastRow="0" w:firstColumn="1" w:lastColumn="0" w:noHBand="0" w:noVBand="1"/>
      </w:tblPr>
      <w:tblGrid>
        <w:gridCol w:w="4479"/>
        <w:gridCol w:w="2778"/>
        <w:gridCol w:w="2113"/>
      </w:tblGrid>
      <w:tr w:rsidR="00EB2B95" w:rsidRPr="00EB2B95" w:rsidTr="00EB2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B2B95" w:rsidRPr="00EB2B95" w:rsidRDefault="00EB2B95" w:rsidP="006D5BC6">
            <w:pPr>
              <w:spacing w:line="480" w:lineRule="auto"/>
              <w:rPr>
                <w:lang w:eastAsia="ko-KR"/>
              </w:rPr>
            </w:pPr>
            <w:r w:rsidRPr="00EB2B95">
              <w:rPr>
                <w:rFonts w:hint="eastAsia"/>
                <w:lang w:eastAsia="ko-KR"/>
              </w:rPr>
              <w:t>R</w:t>
            </w:r>
            <w:r w:rsidRPr="00EB2B95">
              <w:rPr>
                <w:lang w:eastAsia="ko-KR"/>
              </w:rPr>
              <w:t>eagent</w:t>
            </w:r>
          </w:p>
        </w:tc>
        <w:tc>
          <w:tcPr>
            <w:tcW w:w="2778" w:type="dxa"/>
          </w:tcPr>
          <w:p w:rsidR="00EB2B95" w:rsidRPr="00EB2B95" w:rsidRDefault="00EB2B95" w:rsidP="006D5BC6">
            <w:pPr>
              <w:spacing w:line="480" w:lineRule="auto"/>
              <w:ind w:rightChars="-243" w:right="-5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ko-KR"/>
              </w:rPr>
            </w:pPr>
            <w:r w:rsidRPr="00EB2B95">
              <w:rPr>
                <w:rFonts w:hint="eastAsia"/>
                <w:lang w:eastAsia="ko-KR"/>
              </w:rPr>
              <w:t>S</w:t>
            </w:r>
            <w:r w:rsidRPr="00EB2B95">
              <w:rPr>
                <w:lang w:eastAsia="ko-KR"/>
              </w:rPr>
              <w:t>ource</w:t>
            </w:r>
          </w:p>
        </w:tc>
        <w:tc>
          <w:tcPr>
            <w:tcW w:w="2113" w:type="dxa"/>
          </w:tcPr>
          <w:p w:rsidR="00EB2B95" w:rsidRPr="00EB2B95" w:rsidRDefault="00EB2B95" w:rsidP="00EB2B95">
            <w:pPr>
              <w:spacing w:line="480" w:lineRule="auto"/>
              <w:ind w:rightChars="241" w:right="530"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B1B1D"/>
                <w:shd w:val="clear" w:color="auto" w:fill="FFFFFF"/>
                <w:lang w:eastAsia="ko-KR"/>
              </w:rPr>
            </w:pPr>
            <w:r w:rsidRPr="00EB2B95">
              <w:rPr>
                <w:rFonts w:hint="eastAsia"/>
                <w:color w:val="1B1B1D"/>
                <w:shd w:val="clear" w:color="auto" w:fill="FFFFFF"/>
                <w:lang w:eastAsia="ko-KR"/>
              </w:rPr>
              <w:t>I</w:t>
            </w:r>
            <w:r w:rsidRPr="00EB2B95">
              <w:rPr>
                <w:color w:val="1B1B1D"/>
                <w:shd w:val="clear" w:color="auto" w:fill="FFFFFF"/>
                <w:lang w:eastAsia="ko-KR"/>
              </w:rPr>
              <w:t>dentifier</w:t>
            </w:r>
          </w:p>
        </w:tc>
      </w:tr>
      <w:tr w:rsidR="00DF0BEE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DF0BEE" w:rsidRPr="00DF0BEE" w:rsidRDefault="00DF0BEE" w:rsidP="006D5BC6">
            <w:pPr>
              <w:spacing w:line="480" w:lineRule="auto"/>
              <w:rPr>
                <w:b w:val="0"/>
                <w:lang w:eastAsia="ko-KR"/>
              </w:rPr>
            </w:pPr>
            <w:r w:rsidRPr="00DF0BEE">
              <w:rPr>
                <w:rFonts w:hint="eastAsia"/>
                <w:b w:val="0"/>
                <w:lang w:eastAsia="ko-KR"/>
              </w:rPr>
              <w:t>I</w:t>
            </w:r>
            <w:r w:rsidRPr="00DF0BEE">
              <w:rPr>
                <w:b w:val="0"/>
                <w:lang w:eastAsia="ko-KR"/>
              </w:rPr>
              <w:t>FN-</w:t>
            </w:r>
            <w:r w:rsidRPr="00DF0BEE">
              <w:rPr>
                <w:rFonts w:ascii="Symbol" w:hAnsi="Symbol"/>
                <w:b w:val="0"/>
                <w:lang w:eastAsia="ko-KR"/>
              </w:rPr>
              <w:t></w:t>
            </w:r>
          </w:p>
        </w:tc>
        <w:tc>
          <w:tcPr>
            <w:tcW w:w="2778" w:type="dxa"/>
          </w:tcPr>
          <w:p w:rsidR="00DF0BEE" w:rsidRPr="00EB2B95" w:rsidRDefault="00DF0BEE" w:rsidP="006D5BC6">
            <w:pPr>
              <w:spacing w:line="480" w:lineRule="auto"/>
              <w:ind w:rightChars="-243" w:right="-5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B</w:t>
            </w:r>
            <w:r>
              <w:rPr>
                <w:lang w:eastAsia="ko-KR"/>
              </w:rPr>
              <w:t>ioLegend</w:t>
            </w:r>
          </w:p>
        </w:tc>
        <w:tc>
          <w:tcPr>
            <w:tcW w:w="2113" w:type="dxa"/>
          </w:tcPr>
          <w:p w:rsidR="00DF0BEE" w:rsidRPr="00EB2B95" w:rsidRDefault="00DF0BEE" w:rsidP="00EB2B95">
            <w:pPr>
              <w:spacing w:line="480" w:lineRule="auto"/>
              <w:ind w:rightChars="241" w:right="530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B1B1D"/>
                <w:shd w:val="clear" w:color="auto" w:fill="FFFFFF"/>
                <w:lang w:eastAsia="ko-KR"/>
              </w:rPr>
            </w:pPr>
            <w:r>
              <w:rPr>
                <w:rFonts w:hint="eastAsia"/>
                <w:color w:val="1B1B1D"/>
                <w:shd w:val="clear" w:color="auto" w:fill="FFFFFF"/>
                <w:lang w:eastAsia="ko-KR"/>
              </w:rPr>
              <w:t>7</w:t>
            </w:r>
            <w:r>
              <w:rPr>
                <w:color w:val="1B1B1D"/>
                <w:shd w:val="clear" w:color="auto" w:fill="FFFFFF"/>
                <w:lang w:eastAsia="ko-KR"/>
              </w:rPr>
              <w:t>52804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ED2AB3" w:rsidP="006D5BC6">
            <w:pPr>
              <w:spacing w:line="480" w:lineRule="auto"/>
              <w:rPr>
                <w:b w:val="0"/>
                <w:lang w:val="en-US"/>
              </w:rPr>
            </w:pPr>
            <w:r w:rsidRPr="00EB2B95">
              <w:rPr>
                <w:b w:val="0"/>
              </w:rPr>
              <w:t>Anti-</w:t>
            </w:r>
            <w:proofErr w:type="spellStart"/>
            <w:r w:rsidRPr="00EB2B95">
              <w:rPr>
                <w:b w:val="0"/>
              </w:rPr>
              <w:t>Phosphotyrosine</w:t>
            </w:r>
            <w:proofErr w:type="spellEnd"/>
            <w:r w:rsidRPr="00EB2B95">
              <w:rPr>
                <w:b w:val="0"/>
              </w:rPr>
              <w:t xml:space="preserve"> </w:t>
            </w:r>
            <w:r w:rsidRPr="00EB2B95">
              <w:rPr>
                <w:b w:val="0"/>
                <w:lang w:val="en-US"/>
              </w:rPr>
              <w:t>(pY20)</w:t>
            </w:r>
            <w:r w:rsidR="00476E4A" w:rsidRPr="00EB2B95">
              <w:rPr>
                <w:b w:val="0"/>
                <w:lang w:val="en-US"/>
              </w:rPr>
              <w:t xml:space="preserve"> </w:t>
            </w:r>
            <w:proofErr w:type="spellStart"/>
            <w:r w:rsidR="00476E4A" w:rsidRPr="00EB2B95">
              <w:rPr>
                <w:b w:val="0"/>
                <w:lang w:val="en-US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8531B7" w:rsidP="006D5BC6">
            <w:pPr>
              <w:spacing w:line="480" w:lineRule="auto"/>
              <w:ind w:rightChars="-243" w:right="-5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Thermo</w:t>
            </w:r>
            <w:r w:rsidR="00ED2AB3" w:rsidRPr="00EB2B95">
              <w:t>Fisher Scientific</w:t>
            </w:r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rPr>
                <w:color w:val="1B1B1D"/>
                <w:shd w:val="clear" w:color="auto" w:fill="FFFFFF"/>
              </w:rPr>
              <w:t>03-7700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ED2AB3" w:rsidP="006D5BC6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Anti-</w:t>
            </w:r>
            <w:proofErr w:type="spellStart"/>
            <w:r w:rsidRPr="00EB2B95">
              <w:rPr>
                <w:b w:val="0"/>
              </w:rPr>
              <w:t>phospho</w:t>
            </w:r>
            <w:proofErr w:type="spellEnd"/>
            <w:r w:rsidRPr="00EB2B95">
              <w:rPr>
                <w:b w:val="0"/>
              </w:rPr>
              <w:t xml:space="preserve">-LAT (Y191) </w:t>
            </w:r>
            <w:proofErr w:type="spellStart"/>
            <w:r w:rsidRPr="00EB2B95">
              <w:rPr>
                <w:b w:val="0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ED2AB3" w:rsidP="006D5BC6">
            <w:pPr>
              <w:spacing w:line="480" w:lineRule="auto"/>
              <w:ind w:rightChars="-243" w:right="-5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B2B95">
              <w:t>Abcam</w:t>
            </w:r>
            <w:proofErr w:type="spellEnd"/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Ab314040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ED2AB3" w:rsidP="006D5BC6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 xml:space="preserve">Anti-phospho-PLCγ1 (Tyr783) </w:t>
            </w:r>
            <w:proofErr w:type="spellStart"/>
            <w:r w:rsidRPr="00EB2B95">
              <w:rPr>
                <w:b w:val="0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ED2AB3" w:rsidP="006D5BC6">
            <w:pPr>
              <w:spacing w:line="480" w:lineRule="auto"/>
              <w:ind w:rightChars="-243" w:right="-5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B2B95">
              <w:t>BioLegend</w:t>
            </w:r>
            <w:proofErr w:type="spellEnd"/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612402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77100B" w:rsidP="006D5BC6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Anti-HMGCR</w:t>
            </w:r>
            <w:r w:rsidR="00ED2AB3" w:rsidRPr="00EB2B95">
              <w:rPr>
                <w:b w:val="0"/>
              </w:rPr>
              <w:t xml:space="preserve"> (C-1)</w:t>
            </w:r>
            <w:r w:rsidR="00476E4A" w:rsidRPr="00EB2B95">
              <w:rPr>
                <w:b w:val="0"/>
              </w:rPr>
              <w:t xml:space="preserve"> </w:t>
            </w:r>
            <w:proofErr w:type="spellStart"/>
            <w:r w:rsidR="00476E4A" w:rsidRPr="00EB2B95">
              <w:rPr>
                <w:b w:val="0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ED2AB3" w:rsidP="006D5BC6">
            <w:pPr>
              <w:spacing w:line="480" w:lineRule="auto"/>
              <w:ind w:rightChars="-243" w:right="-5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anta Cruz Biotechnology</w:t>
            </w:r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lang w:val="en-US"/>
              </w:rPr>
            </w:pPr>
            <w:r w:rsidRPr="00EB2B95">
              <w:rPr>
                <w:lang w:val="en-US"/>
              </w:rPr>
              <w:t>sc-271595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ED2AB3" w:rsidP="006D5BC6">
            <w:pPr>
              <w:spacing w:line="480" w:lineRule="auto"/>
              <w:rPr>
                <w:b w:val="0"/>
                <w:lang w:val="en-US"/>
              </w:rPr>
            </w:pPr>
            <w:r w:rsidRPr="00EB2B95">
              <w:rPr>
                <w:b w:val="0"/>
              </w:rPr>
              <w:t>Anti-Ubiquitin (</w:t>
            </w:r>
            <w:r w:rsidRPr="00EB2B95">
              <w:rPr>
                <w:b w:val="0"/>
                <w:lang w:val="en-US"/>
              </w:rPr>
              <w:t>P4D1)</w:t>
            </w:r>
            <w:r w:rsidR="00476E4A" w:rsidRPr="00EB2B95">
              <w:rPr>
                <w:b w:val="0"/>
                <w:lang w:val="en-US"/>
              </w:rPr>
              <w:t xml:space="preserve"> </w:t>
            </w:r>
            <w:proofErr w:type="spellStart"/>
            <w:r w:rsidR="00476E4A" w:rsidRPr="00EB2B95">
              <w:rPr>
                <w:b w:val="0"/>
                <w:lang w:val="en-US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294D45" w:rsidP="006D5BC6">
            <w:pPr>
              <w:spacing w:line="480" w:lineRule="auto"/>
              <w:ind w:rightChars="-243" w:right="-5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 xml:space="preserve">Cell </w:t>
            </w:r>
            <w:proofErr w:type="spellStart"/>
            <w:r w:rsidRPr="00EB2B95">
              <w:t>Signa</w:t>
            </w:r>
            <w:r w:rsidR="00ED2AB3" w:rsidRPr="00EB2B95">
              <w:t>ling</w:t>
            </w:r>
            <w:proofErr w:type="spellEnd"/>
            <w:r w:rsidR="00ED2AB3" w:rsidRPr="00EB2B95">
              <w:t xml:space="preserve"> Technology</w:t>
            </w:r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lang w:val="en-US"/>
              </w:rPr>
            </w:pPr>
            <w:r w:rsidRPr="00EB2B95">
              <w:rPr>
                <w:bCs/>
                <w:lang w:val="en-US"/>
              </w:rPr>
              <w:t>#3936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ED2AB3" w:rsidP="006D5BC6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Anti-LAT (E3U6J)</w:t>
            </w:r>
            <w:r w:rsidR="00476E4A" w:rsidRPr="00EB2B95">
              <w:rPr>
                <w:b w:val="0"/>
              </w:rPr>
              <w:t xml:space="preserve"> </w:t>
            </w:r>
            <w:proofErr w:type="spellStart"/>
            <w:r w:rsidR="00476E4A" w:rsidRPr="00EB2B95">
              <w:rPr>
                <w:b w:val="0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294D45" w:rsidP="006D5BC6">
            <w:pPr>
              <w:spacing w:line="480" w:lineRule="auto"/>
              <w:ind w:rightChars="-243" w:right="-5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 xml:space="preserve">Cell </w:t>
            </w:r>
            <w:proofErr w:type="spellStart"/>
            <w:r w:rsidRPr="00EB2B95">
              <w:t>Signa</w:t>
            </w:r>
            <w:r w:rsidR="00ED2AB3" w:rsidRPr="00EB2B95">
              <w:t>ling</w:t>
            </w:r>
            <w:proofErr w:type="spellEnd"/>
            <w:r w:rsidR="00ED2AB3" w:rsidRPr="00EB2B95">
              <w:t xml:space="preserve"> Technology</w:t>
            </w:r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#45533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ED2AB3" w:rsidP="006D5BC6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Anti-</w:t>
            </w:r>
            <w:proofErr w:type="spellStart"/>
            <w:r w:rsidRPr="00EB2B95">
              <w:rPr>
                <w:b w:val="0"/>
              </w:rPr>
              <w:t>FcR</w:t>
            </w:r>
            <w:proofErr w:type="spellEnd"/>
            <w:r w:rsidRPr="00EB2B95">
              <w:rPr>
                <w:b w:val="0"/>
              </w:rPr>
              <w:t xml:space="preserve"> γ chain (E6Y1A)</w:t>
            </w:r>
            <w:r w:rsidR="00476E4A" w:rsidRPr="00EB2B95">
              <w:rPr>
                <w:b w:val="0"/>
              </w:rPr>
              <w:t xml:space="preserve"> </w:t>
            </w:r>
            <w:proofErr w:type="spellStart"/>
            <w:r w:rsidR="00476E4A" w:rsidRPr="00EB2B95">
              <w:rPr>
                <w:b w:val="0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ED2AB3" w:rsidP="006D5BC6">
            <w:pPr>
              <w:spacing w:line="480" w:lineRule="auto"/>
              <w:ind w:rightChars="-243" w:right="-5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 xml:space="preserve">Cell </w:t>
            </w:r>
            <w:proofErr w:type="spellStart"/>
            <w:r w:rsidR="00294D45" w:rsidRPr="00EB2B95">
              <w:t>Signa</w:t>
            </w:r>
            <w:r w:rsidRPr="00EB2B95">
              <w:t>ling</w:t>
            </w:r>
            <w:proofErr w:type="spellEnd"/>
            <w:r w:rsidRPr="00EB2B95">
              <w:t xml:space="preserve"> Technology</w:t>
            </w:r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#78401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ED2AB3" w:rsidP="006D5BC6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Anti-PLCγ1</w:t>
            </w:r>
            <w:r w:rsidR="00476E4A" w:rsidRPr="00EB2B95">
              <w:rPr>
                <w:b w:val="0"/>
              </w:rPr>
              <w:t xml:space="preserve"> </w:t>
            </w:r>
            <w:proofErr w:type="spellStart"/>
            <w:r w:rsidR="00476E4A" w:rsidRPr="00EB2B95">
              <w:rPr>
                <w:b w:val="0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294D45" w:rsidP="006D5BC6">
            <w:pPr>
              <w:spacing w:line="480" w:lineRule="auto"/>
              <w:ind w:rightChars="-243" w:right="-5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 xml:space="preserve">Cell </w:t>
            </w:r>
            <w:proofErr w:type="spellStart"/>
            <w:r w:rsidRPr="00EB2B95">
              <w:t>Signa</w:t>
            </w:r>
            <w:r w:rsidR="00ED2AB3" w:rsidRPr="00EB2B95">
              <w:t>ling</w:t>
            </w:r>
            <w:proofErr w:type="spellEnd"/>
            <w:r w:rsidR="00ED2AB3" w:rsidRPr="00EB2B95">
              <w:t xml:space="preserve"> Technology</w:t>
            </w:r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#2822s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ED2AB3" w:rsidP="006D5BC6">
            <w:pPr>
              <w:spacing w:line="480" w:lineRule="auto"/>
              <w:rPr>
                <w:rFonts w:eastAsia="SimSun"/>
                <w:b w:val="0"/>
                <w:lang w:val="en-US"/>
              </w:rPr>
            </w:pPr>
            <w:r w:rsidRPr="00EB2B95">
              <w:rPr>
                <w:b w:val="0"/>
              </w:rPr>
              <w:t>Anti-</w:t>
            </w:r>
            <w:proofErr w:type="spellStart"/>
            <w:r w:rsidRPr="00EB2B95">
              <w:rPr>
                <w:b w:val="0"/>
              </w:rPr>
              <w:t>Phospho</w:t>
            </w:r>
            <w:proofErr w:type="spellEnd"/>
            <w:r w:rsidRPr="00EB2B95">
              <w:rPr>
                <w:b w:val="0"/>
              </w:rPr>
              <w:t xml:space="preserve"> </w:t>
            </w:r>
            <w:proofErr w:type="spellStart"/>
            <w:r w:rsidRPr="00EB2B95">
              <w:rPr>
                <w:b w:val="0"/>
              </w:rPr>
              <w:t>Syk</w:t>
            </w:r>
            <w:proofErr w:type="spellEnd"/>
            <w:r w:rsidRPr="00EB2B95">
              <w:rPr>
                <w:b w:val="0"/>
              </w:rPr>
              <w:t xml:space="preserve"> </w:t>
            </w:r>
            <w:r w:rsidRPr="00EB2B95">
              <w:rPr>
                <w:b w:val="0"/>
                <w:lang w:val="en-US"/>
              </w:rPr>
              <w:t> (Tyr323)</w:t>
            </w:r>
            <w:r w:rsidR="00476E4A" w:rsidRPr="00EB2B95">
              <w:rPr>
                <w:b w:val="0"/>
                <w:lang w:val="en-US"/>
              </w:rPr>
              <w:t xml:space="preserve"> </w:t>
            </w:r>
            <w:proofErr w:type="spellStart"/>
            <w:r w:rsidR="00476E4A" w:rsidRPr="00EB2B95">
              <w:rPr>
                <w:b w:val="0"/>
                <w:lang w:val="en-US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294D45" w:rsidP="006D5BC6">
            <w:pPr>
              <w:spacing w:line="480" w:lineRule="auto"/>
              <w:ind w:rightChars="-243" w:right="-5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 xml:space="preserve">Cell </w:t>
            </w:r>
            <w:proofErr w:type="spellStart"/>
            <w:r w:rsidRPr="00EB2B95">
              <w:t>Signa</w:t>
            </w:r>
            <w:r w:rsidR="00ED2AB3" w:rsidRPr="00EB2B95">
              <w:t>ling</w:t>
            </w:r>
            <w:proofErr w:type="spellEnd"/>
            <w:r w:rsidR="00ED2AB3" w:rsidRPr="00EB2B95">
              <w:t xml:space="preserve"> Technology</w:t>
            </w:r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lang w:val="en-US"/>
              </w:rPr>
            </w:pPr>
            <w:r w:rsidRPr="00EB2B95">
              <w:rPr>
                <w:bCs/>
                <w:lang w:val="en-US"/>
              </w:rPr>
              <w:t>#2715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ED2AB3" w:rsidP="006D5BC6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Anti-</w:t>
            </w:r>
            <w:proofErr w:type="spellStart"/>
            <w:r w:rsidRPr="00EB2B95">
              <w:rPr>
                <w:b w:val="0"/>
              </w:rPr>
              <w:t>Syk</w:t>
            </w:r>
            <w:proofErr w:type="spellEnd"/>
            <w:r w:rsidR="00476E4A" w:rsidRPr="00EB2B95">
              <w:rPr>
                <w:b w:val="0"/>
              </w:rPr>
              <w:t xml:space="preserve"> </w:t>
            </w:r>
            <w:proofErr w:type="spellStart"/>
            <w:r w:rsidR="00476E4A" w:rsidRPr="00EB2B95">
              <w:rPr>
                <w:b w:val="0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294D45" w:rsidP="006D5BC6">
            <w:pPr>
              <w:spacing w:line="480" w:lineRule="auto"/>
              <w:ind w:rightChars="-243" w:right="-5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 xml:space="preserve">Cell </w:t>
            </w:r>
            <w:proofErr w:type="spellStart"/>
            <w:r w:rsidRPr="00EB2B95">
              <w:t>Signa</w:t>
            </w:r>
            <w:r w:rsidR="00ED2AB3" w:rsidRPr="00EB2B95">
              <w:t>ling</w:t>
            </w:r>
            <w:proofErr w:type="spellEnd"/>
            <w:r w:rsidR="00ED2AB3" w:rsidRPr="00EB2B95">
              <w:t xml:space="preserve"> Technology</w:t>
            </w:r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Cs/>
                <w:lang w:val="en-US"/>
              </w:rPr>
            </w:pPr>
            <w:r w:rsidRPr="00EB2B95">
              <w:rPr>
                <w:bCs/>
                <w:lang w:val="en-US"/>
              </w:rPr>
              <w:t>#2712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ED2AB3" w:rsidP="006D5BC6">
            <w:pPr>
              <w:spacing w:line="480" w:lineRule="auto"/>
              <w:rPr>
                <w:rFonts w:eastAsia="SimSun"/>
                <w:b w:val="0"/>
                <w:lang w:val="en-US"/>
              </w:rPr>
            </w:pPr>
            <w:r w:rsidRPr="00EB2B95">
              <w:rPr>
                <w:b w:val="0"/>
              </w:rPr>
              <w:t xml:space="preserve">Anti-Phospho Lyn  </w:t>
            </w:r>
            <w:r w:rsidRPr="00EB2B95">
              <w:rPr>
                <w:b w:val="0"/>
                <w:lang w:val="en-US"/>
              </w:rPr>
              <w:t>(Tyr507)</w:t>
            </w:r>
            <w:r w:rsidR="00476E4A" w:rsidRPr="00EB2B95">
              <w:rPr>
                <w:b w:val="0"/>
                <w:lang w:val="en-US"/>
              </w:rPr>
              <w:t xml:space="preserve"> </w:t>
            </w:r>
            <w:proofErr w:type="spellStart"/>
            <w:r w:rsidR="00476E4A" w:rsidRPr="00EB2B95">
              <w:rPr>
                <w:b w:val="0"/>
                <w:lang w:val="en-US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294D45" w:rsidP="006D5BC6">
            <w:pPr>
              <w:spacing w:line="480" w:lineRule="auto"/>
              <w:ind w:rightChars="-243" w:right="-5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 xml:space="preserve">Cell </w:t>
            </w:r>
            <w:proofErr w:type="spellStart"/>
            <w:r w:rsidRPr="00EB2B95">
              <w:t>Signa</w:t>
            </w:r>
            <w:r w:rsidR="00ED2AB3" w:rsidRPr="00EB2B95">
              <w:t>ling</w:t>
            </w:r>
            <w:proofErr w:type="spellEnd"/>
            <w:r w:rsidR="00ED2AB3" w:rsidRPr="00EB2B95">
              <w:t xml:space="preserve"> Technology</w:t>
            </w:r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lang w:val="en-US"/>
              </w:rPr>
            </w:pPr>
            <w:r w:rsidRPr="00EB2B95">
              <w:rPr>
                <w:bCs/>
                <w:lang w:val="en-US"/>
              </w:rPr>
              <w:t>#2731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294D45" w:rsidRPr="00EB2B95" w:rsidRDefault="00294D45" w:rsidP="006D5BC6">
            <w:pPr>
              <w:spacing w:line="480" w:lineRule="auto"/>
              <w:rPr>
                <w:b w:val="0"/>
                <w:lang w:eastAsia="ko-KR"/>
              </w:rPr>
            </w:pPr>
            <w:r w:rsidRPr="00EB2B95">
              <w:rPr>
                <w:b w:val="0"/>
                <w:lang w:eastAsia="ko-KR"/>
              </w:rPr>
              <w:t xml:space="preserve">Anti-Lyn </w:t>
            </w:r>
            <w:proofErr w:type="spellStart"/>
            <w:r w:rsidRPr="00EB2B95">
              <w:rPr>
                <w:b w:val="0"/>
                <w:lang w:eastAsia="ko-KR"/>
              </w:rPr>
              <w:t>mAb</w:t>
            </w:r>
            <w:proofErr w:type="spellEnd"/>
          </w:p>
        </w:tc>
        <w:tc>
          <w:tcPr>
            <w:tcW w:w="2778" w:type="dxa"/>
          </w:tcPr>
          <w:p w:rsidR="00294D45" w:rsidRPr="00EB2B95" w:rsidRDefault="00EB2B95" w:rsidP="00EB2B95">
            <w:pPr>
              <w:spacing w:line="480" w:lineRule="auto"/>
              <w:ind w:rightChars="-99" w:right="-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ko-KR"/>
              </w:rPr>
            </w:pPr>
            <w:r>
              <w:rPr>
                <w:lang w:eastAsia="ko-KR"/>
              </w:rPr>
              <w:t xml:space="preserve">Cell </w:t>
            </w:r>
            <w:proofErr w:type="spellStart"/>
            <w:r>
              <w:rPr>
                <w:lang w:eastAsia="ko-KR"/>
              </w:rPr>
              <w:t>Signaling</w:t>
            </w:r>
            <w:proofErr w:type="spellEnd"/>
            <w:r>
              <w:rPr>
                <w:lang w:eastAsia="ko-KR"/>
              </w:rPr>
              <w:t xml:space="preserve"> </w:t>
            </w:r>
            <w:r w:rsidR="00294D45" w:rsidRPr="00EB2B95">
              <w:rPr>
                <w:lang w:eastAsia="ko-KR"/>
              </w:rPr>
              <w:t>Technology</w:t>
            </w:r>
          </w:p>
        </w:tc>
        <w:tc>
          <w:tcPr>
            <w:tcW w:w="2113" w:type="dxa"/>
          </w:tcPr>
          <w:p w:rsidR="00294D45" w:rsidRPr="00EB2B95" w:rsidRDefault="00294D45" w:rsidP="00EB2B95">
            <w:pPr>
              <w:spacing w:line="480" w:lineRule="auto"/>
              <w:ind w:rightChars="241" w:right="530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eastAsia="ko-KR"/>
              </w:rPr>
            </w:pPr>
            <w:r w:rsidRPr="00EB2B95">
              <w:rPr>
                <w:bCs/>
                <w:lang w:eastAsia="ko-KR"/>
              </w:rPr>
              <w:t>#2732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4777D1" w:rsidRPr="00EB2B95" w:rsidRDefault="00476E4A" w:rsidP="006D5BC6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 xml:space="preserve">Anti-DNP </w:t>
            </w:r>
            <w:proofErr w:type="spellStart"/>
            <w:r w:rsidR="004777D1" w:rsidRPr="00EB2B95">
              <w:rPr>
                <w:b w:val="0"/>
              </w:rPr>
              <w:t>IgE</w:t>
            </w:r>
            <w:proofErr w:type="spellEnd"/>
          </w:p>
        </w:tc>
        <w:tc>
          <w:tcPr>
            <w:tcW w:w="2778" w:type="dxa"/>
          </w:tcPr>
          <w:p w:rsidR="004777D1" w:rsidRPr="00EB2B95" w:rsidRDefault="004777D1" w:rsidP="006D5B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4777D1" w:rsidRPr="00EB2B95" w:rsidRDefault="004777D1" w:rsidP="00EB2B95">
            <w:pPr>
              <w:spacing w:line="480" w:lineRule="auto"/>
              <w:ind w:rightChars="241" w:right="530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2B95">
              <w:rPr>
                <w:bCs/>
                <w:lang w:val="en-US"/>
              </w:rPr>
              <w:t>D8406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ED2AB3" w:rsidRPr="00EB2B95" w:rsidRDefault="00ED2AB3" w:rsidP="006D5BC6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 xml:space="preserve">Anti-β-actin Antibody (C4) </w:t>
            </w:r>
            <w:proofErr w:type="spellStart"/>
            <w:r w:rsidR="00476E4A" w:rsidRPr="00EB2B95">
              <w:rPr>
                <w:b w:val="0"/>
              </w:rPr>
              <w:t>mAb</w:t>
            </w:r>
            <w:proofErr w:type="spellEnd"/>
          </w:p>
        </w:tc>
        <w:tc>
          <w:tcPr>
            <w:tcW w:w="2778" w:type="dxa"/>
          </w:tcPr>
          <w:p w:rsidR="00ED2AB3" w:rsidRPr="00EB2B95" w:rsidRDefault="00ED2AB3" w:rsidP="006D5B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anta Cruz Biotechnology</w:t>
            </w:r>
          </w:p>
        </w:tc>
        <w:tc>
          <w:tcPr>
            <w:tcW w:w="2113" w:type="dxa"/>
          </w:tcPr>
          <w:p w:rsidR="00ED2AB3" w:rsidRPr="00EB2B95" w:rsidRDefault="00ED2AB3" w:rsidP="00EB2B95">
            <w:pPr>
              <w:spacing w:line="480" w:lineRule="auto"/>
              <w:ind w:rightChars="241" w:right="530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c-47778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476E4A" w:rsidRPr="00EB2B95" w:rsidRDefault="00476E4A" w:rsidP="006D5BC6">
            <w:pPr>
              <w:spacing w:line="480" w:lineRule="auto"/>
              <w:rPr>
                <w:b w:val="0"/>
                <w:lang w:eastAsia="ko-KR"/>
              </w:rPr>
            </w:pPr>
            <w:r w:rsidRPr="00EB2B95">
              <w:rPr>
                <w:b w:val="0"/>
                <w:lang w:eastAsia="ko-KR"/>
              </w:rPr>
              <w:t xml:space="preserve">Anti-SLP76 </w:t>
            </w:r>
            <w:proofErr w:type="spellStart"/>
            <w:r w:rsidRPr="00EB2B95">
              <w:rPr>
                <w:b w:val="0"/>
                <w:lang w:eastAsia="ko-KR"/>
              </w:rPr>
              <w:t>mAb</w:t>
            </w:r>
            <w:proofErr w:type="spellEnd"/>
          </w:p>
        </w:tc>
        <w:tc>
          <w:tcPr>
            <w:tcW w:w="2778" w:type="dxa"/>
          </w:tcPr>
          <w:p w:rsidR="00476E4A" w:rsidRPr="00EB2B95" w:rsidRDefault="00476E4A" w:rsidP="006D5B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anta Cruz Biotechnology</w:t>
            </w:r>
          </w:p>
        </w:tc>
        <w:tc>
          <w:tcPr>
            <w:tcW w:w="2113" w:type="dxa"/>
          </w:tcPr>
          <w:p w:rsidR="00476E4A" w:rsidRPr="00EB2B95" w:rsidRDefault="00476E4A" w:rsidP="00EB2B95">
            <w:pPr>
              <w:spacing w:line="480" w:lineRule="auto"/>
              <w:ind w:rightChars="241" w:right="530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</w:rPr>
            </w:pPr>
            <w:r w:rsidRPr="00EB2B95">
              <w:rPr>
                <w:bCs/>
                <w:lang w:val="en-US"/>
              </w:rPr>
              <w:t>sc-13151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5D3080" w:rsidRPr="00EB2B95" w:rsidRDefault="005D3080" w:rsidP="006D5BC6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  <w:lang w:eastAsia="ko-KR"/>
              </w:rPr>
              <w:t xml:space="preserve">Anti-SREBP2 </w:t>
            </w:r>
            <w:proofErr w:type="spellStart"/>
            <w:r w:rsidRPr="00EB2B95">
              <w:rPr>
                <w:b w:val="0"/>
                <w:lang w:eastAsia="ko-KR"/>
              </w:rPr>
              <w:t>mAb</w:t>
            </w:r>
            <w:proofErr w:type="spellEnd"/>
            <w:r w:rsidRPr="00EB2B95">
              <w:rPr>
                <w:b w:val="0"/>
                <w:lang w:eastAsia="ko-KR"/>
              </w:rPr>
              <w:t xml:space="preserve"> (1C6)</w:t>
            </w:r>
          </w:p>
        </w:tc>
        <w:tc>
          <w:tcPr>
            <w:tcW w:w="2778" w:type="dxa"/>
          </w:tcPr>
          <w:p w:rsidR="005D3080" w:rsidRPr="00EB2B95" w:rsidRDefault="005D3080" w:rsidP="006D5B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anta Cruz Biotechnology</w:t>
            </w:r>
          </w:p>
        </w:tc>
        <w:tc>
          <w:tcPr>
            <w:tcW w:w="2113" w:type="dxa"/>
          </w:tcPr>
          <w:p w:rsidR="005D3080" w:rsidRPr="00EB2B95" w:rsidRDefault="00B32D98" w:rsidP="00EB2B95">
            <w:pPr>
              <w:spacing w:line="480" w:lineRule="auto"/>
              <w:ind w:rightChars="241" w:right="530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  <w:lang w:val="en-US"/>
              </w:rPr>
              <w:t>s</w:t>
            </w:r>
            <w:r w:rsidR="005D3080" w:rsidRPr="00EB2B95">
              <w:rPr>
                <w:bCs/>
                <w:lang w:val="en-US"/>
              </w:rPr>
              <w:t>c-13552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CE2391" w:rsidRPr="00EB2B95" w:rsidRDefault="00CE2391" w:rsidP="006D5BC6">
            <w:pPr>
              <w:spacing w:line="480" w:lineRule="auto"/>
              <w:rPr>
                <w:b w:val="0"/>
              </w:rPr>
            </w:pPr>
            <w:r w:rsidRPr="003625B1">
              <w:rPr>
                <w:b w:val="0"/>
                <w:color w:val="000000" w:themeColor="text1"/>
              </w:rPr>
              <w:t>Lanosterol</w:t>
            </w:r>
          </w:p>
        </w:tc>
        <w:tc>
          <w:tcPr>
            <w:tcW w:w="2778" w:type="dxa"/>
          </w:tcPr>
          <w:p w:rsidR="00CE2391" w:rsidRPr="00EB2B95" w:rsidRDefault="008C0A2B" w:rsidP="006D5B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ko-KR"/>
              </w:rPr>
            </w:pPr>
            <w:r>
              <w:rPr>
                <w:lang w:eastAsia="ko-KR"/>
              </w:rPr>
              <w:t>Sigma-Aldrich</w:t>
            </w:r>
          </w:p>
        </w:tc>
        <w:tc>
          <w:tcPr>
            <w:tcW w:w="2113" w:type="dxa"/>
          </w:tcPr>
          <w:p w:rsidR="00CE2391" w:rsidRPr="00EB2B95" w:rsidRDefault="008C0A2B" w:rsidP="00EB2B95">
            <w:pPr>
              <w:spacing w:line="480" w:lineRule="auto"/>
              <w:ind w:rightChars="241" w:right="530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eastAsia="ko-KR"/>
              </w:rPr>
            </w:pPr>
            <w:r>
              <w:rPr>
                <w:bCs/>
                <w:lang w:eastAsia="ko-KR"/>
              </w:rPr>
              <w:t>L5768</w:t>
            </w:r>
          </w:p>
        </w:tc>
      </w:tr>
      <w:tr w:rsidR="008C0A2B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C0A2B" w:rsidRPr="008C0A2B" w:rsidRDefault="008C0A2B" w:rsidP="006D5BC6">
            <w:pPr>
              <w:spacing w:line="480" w:lineRule="auto"/>
              <w:rPr>
                <w:rFonts w:hint="eastAsia"/>
                <w:b w:val="0"/>
                <w:color w:val="000000" w:themeColor="text1"/>
                <w:lang w:eastAsia="ko-KR"/>
              </w:rPr>
            </w:pPr>
            <w:proofErr w:type="spellStart"/>
            <w:r w:rsidRPr="008C0A2B">
              <w:rPr>
                <w:rFonts w:hint="eastAsia"/>
                <w:b w:val="0"/>
                <w:color w:val="000000" w:themeColor="text1"/>
                <w:lang w:eastAsia="ko-KR"/>
              </w:rPr>
              <w:t>D</w:t>
            </w:r>
            <w:r w:rsidRPr="008C0A2B">
              <w:rPr>
                <w:b w:val="0"/>
                <w:color w:val="000000" w:themeColor="text1"/>
                <w:lang w:eastAsia="ko-KR"/>
              </w:rPr>
              <w:t>ihydrolanosterol</w:t>
            </w:r>
            <w:proofErr w:type="spellEnd"/>
          </w:p>
        </w:tc>
        <w:tc>
          <w:tcPr>
            <w:tcW w:w="2778" w:type="dxa"/>
          </w:tcPr>
          <w:p w:rsidR="008C0A2B" w:rsidRDefault="008C0A2B" w:rsidP="006D5B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eastAsia="ko-KR"/>
              </w:rPr>
              <w:t>Sigma-Aldrich</w:t>
            </w:r>
          </w:p>
        </w:tc>
        <w:tc>
          <w:tcPr>
            <w:tcW w:w="2113" w:type="dxa"/>
          </w:tcPr>
          <w:p w:rsidR="008C0A2B" w:rsidRDefault="008C0A2B" w:rsidP="00EB2B95">
            <w:pPr>
              <w:spacing w:line="480" w:lineRule="auto"/>
              <w:ind w:rightChars="241" w:right="530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Cs/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7</w:t>
            </w:r>
            <w:r>
              <w:rPr>
                <w:bCs/>
                <w:lang w:eastAsia="ko-KR"/>
              </w:rPr>
              <w:t>00067P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top w:val="single" w:sz="4" w:space="0" w:color="auto"/>
            </w:tcBorders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lastRenderedPageBreak/>
              <w:t>Evans blue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2B95">
              <w:rPr>
                <w:bCs/>
              </w:rPr>
              <w:t>Sigma-Aldrich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F62AD2" w:rsidRPr="00EB2B95" w:rsidRDefault="00F62AD2" w:rsidP="00EB2B95">
            <w:pPr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2B95">
              <w:rPr>
                <w:bCs/>
              </w:rPr>
              <w:t>E2129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  <w:lang w:val="en-US"/>
              </w:rPr>
            </w:pPr>
            <w:r w:rsidRPr="00EB2B95">
              <w:rPr>
                <w:b w:val="0"/>
                <w:lang w:val="en-US"/>
              </w:rPr>
              <w:t>Mevalonolactone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M4667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  <w:bCs w:val="0"/>
              </w:rPr>
            </w:pPr>
            <w:proofErr w:type="spellStart"/>
            <w:r w:rsidRPr="00EB2B95">
              <w:rPr>
                <w:b w:val="0"/>
                <w:bCs w:val="0"/>
              </w:rPr>
              <w:t>Farnesol</w:t>
            </w:r>
            <w:proofErr w:type="spellEnd"/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right" w:pos="2550"/>
              </w:tabs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F203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  <w:lang w:val="en-US"/>
              </w:rPr>
            </w:pPr>
            <w:r w:rsidRPr="00EB2B95">
              <w:rPr>
                <w:b w:val="0"/>
                <w:lang w:val="en-US"/>
              </w:rPr>
              <w:t>Geranylgeraniol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right" w:pos="2550"/>
              </w:tabs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G3278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  <w:bCs w:val="0"/>
              </w:rPr>
            </w:pPr>
            <w:r w:rsidRPr="00EB2B95">
              <w:rPr>
                <w:b w:val="0"/>
                <w:bCs w:val="0"/>
              </w:rPr>
              <w:t>Squalene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right" w:pos="2550"/>
              </w:tabs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3626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 xml:space="preserve">BSA 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A7030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HEPES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H3375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PIPES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val="single"/>
              </w:rPr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B2B95">
              <w:rPr>
                <w:color w:val="000000" w:themeColor="text1"/>
              </w:rPr>
              <w:t>P1851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proofErr w:type="spellStart"/>
            <w:r w:rsidRPr="00EB2B95">
              <w:rPr>
                <w:b w:val="0"/>
              </w:rPr>
              <w:t>NaCl</w:t>
            </w:r>
            <w:proofErr w:type="spellEnd"/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B2B95">
              <w:rPr>
                <w:color w:val="000000" w:themeColor="text1"/>
              </w:rPr>
              <w:t>S9888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MgCl</w:t>
            </w:r>
            <w:r w:rsidRPr="00EB2B95">
              <w:rPr>
                <w:b w:val="0"/>
                <w:vertAlign w:val="subscript"/>
              </w:rPr>
              <w:t>2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6641E7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8" w:history="1">
              <w:r w:rsidR="00F62AD2" w:rsidRPr="00EB2B95">
                <w:rPr>
                  <w:rStyle w:val="a3"/>
                  <w:bCs/>
                  <w:color w:val="000000" w:themeColor="text1"/>
                  <w:u w:val="none"/>
                </w:rPr>
                <w:t>M4880</w:t>
              </w:r>
            </w:hyperlink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  <w:lang w:val="en-US"/>
              </w:rPr>
            </w:pPr>
            <w:r w:rsidRPr="00EB2B95">
              <w:rPr>
                <w:b w:val="0"/>
                <w:lang w:val="en-US"/>
              </w:rPr>
              <w:t>Potassium hydroxide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Merck-Millipore</w:t>
            </w:r>
          </w:p>
        </w:tc>
        <w:tc>
          <w:tcPr>
            <w:tcW w:w="2113" w:type="dxa"/>
          </w:tcPr>
          <w:p w:rsidR="00F62AD2" w:rsidRPr="00EB2B95" w:rsidRDefault="006641E7" w:rsidP="00EB2B95">
            <w:pPr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9" w:history="1">
              <w:r w:rsidR="00F62AD2" w:rsidRPr="00EB2B95">
                <w:rPr>
                  <w:rStyle w:val="a3"/>
                  <w:bCs/>
                  <w:color w:val="000000" w:themeColor="text1"/>
                  <w:u w:val="none"/>
                </w:rPr>
                <w:t>484016</w:t>
              </w:r>
            </w:hyperlink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Tween 20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P1379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2-Mercaptoethanol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B2B95">
              <w:rPr>
                <w:bCs/>
                <w:lang w:val="en-US"/>
              </w:rPr>
              <w:t>M6250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  <w:lang w:val="en-US"/>
              </w:rPr>
            </w:pPr>
            <w:r w:rsidRPr="00EB2B95">
              <w:rPr>
                <w:b w:val="0"/>
                <w:i/>
              </w:rPr>
              <w:t>p</w:t>
            </w:r>
            <w:r w:rsidRPr="00EB2B95">
              <w:rPr>
                <w:b w:val="0"/>
              </w:rPr>
              <w:t>-nitrophenyl N-acetyl-β-D-</w:t>
            </w:r>
            <w:proofErr w:type="spellStart"/>
            <w:r w:rsidRPr="00EB2B95">
              <w:rPr>
                <w:b w:val="0"/>
              </w:rPr>
              <w:t>glucosaminide</w:t>
            </w:r>
            <w:proofErr w:type="spellEnd"/>
            <w:r w:rsidRPr="00EB2B95">
              <w:rPr>
                <w:b w:val="0"/>
              </w:rPr>
              <w:t xml:space="preserve"> (PNAG)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B2B95">
              <w:t>N9376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TMB solution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54" w:right="-7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T0440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Horse serum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H1270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DNase-Free RNase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11119915001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Paraformaldehyde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P6148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proofErr w:type="spellStart"/>
            <w:r w:rsidRPr="00EB2B95">
              <w:rPr>
                <w:b w:val="0"/>
              </w:rPr>
              <w:t>Trition</w:t>
            </w:r>
            <w:proofErr w:type="spellEnd"/>
            <w:r w:rsidRPr="00EB2B95">
              <w:rPr>
                <w:b w:val="0"/>
              </w:rPr>
              <w:t xml:space="preserve"> X-100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T8787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proofErr w:type="spellStart"/>
            <w:r w:rsidRPr="00EB2B95">
              <w:rPr>
                <w:b w:val="0"/>
              </w:rPr>
              <w:t>Propidium</w:t>
            </w:r>
            <w:proofErr w:type="spellEnd"/>
            <w:r w:rsidRPr="00EB2B95">
              <w:rPr>
                <w:b w:val="0"/>
              </w:rPr>
              <w:t xml:space="preserve"> iodide (PI)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537059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 xml:space="preserve">Protease inhibitor cocktail 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P8340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lastRenderedPageBreak/>
              <w:t>Phosphatase inhibitor cocktail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P0044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 xml:space="preserve">RPMI 1640 medium 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B2B95">
              <w:t>ThermoFisher</w:t>
            </w:r>
            <w:proofErr w:type="spellEnd"/>
            <w:r w:rsidRPr="00EB2B95">
              <w:t xml:space="preserve"> Scientific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11875119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proofErr w:type="spellStart"/>
            <w:r w:rsidRPr="00EB2B95">
              <w:rPr>
                <w:b w:val="0"/>
              </w:rPr>
              <w:t>Fetal</w:t>
            </w:r>
            <w:proofErr w:type="spellEnd"/>
            <w:r w:rsidRPr="00EB2B95">
              <w:rPr>
                <w:b w:val="0"/>
              </w:rPr>
              <w:t xml:space="preserve"> bovine serum (FBS)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B2B95">
              <w:t>ThermoFisher</w:t>
            </w:r>
            <w:proofErr w:type="spellEnd"/>
            <w:r w:rsidRPr="00EB2B95">
              <w:t xml:space="preserve"> Scientific</w:t>
            </w:r>
          </w:p>
        </w:tc>
        <w:tc>
          <w:tcPr>
            <w:tcW w:w="2113" w:type="dxa"/>
          </w:tcPr>
          <w:p w:rsidR="00F62AD2" w:rsidRPr="00EB2B95" w:rsidRDefault="006641E7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0" w:history="1">
              <w:r w:rsidR="00F62AD2" w:rsidRPr="00EB2B95">
                <w:t>16140071</w:t>
              </w:r>
            </w:hyperlink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  <w:lang w:val="en-US"/>
              </w:rPr>
            </w:pPr>
            <w:r w:rsidRPr="00EB2B95">
              <w:rPr>
                <w:b w:val="0"/>
                <w:lang w:val="en-US"/>
              </w:rPr>
              <w:t>Tris Base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rPr>
                <w:bCs/>
                <w:lang w:val="en-US"/>
              </w:rPr>
              <w:t>252859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Potassium chloride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Merck Millipore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EB2B95">
              <w:rPr>
                <w:color w:val="000000" w:themeColor="text1"/>
              </w:rPr>
              <w:t>104936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Penicillin-streptomycin-glutamine solution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B2B95">
              <w:t>ThermoFisher</w:t>
            </w:r>
            <w:proofErr w:type="spellEnd"/>
            <w:r w:rsidRPr="00EB2B95">
              <w:t xml:space="preserve"> Scientific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B2B95">
              <w:t>10378016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DNP-BSA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B2B95">
              <w:t>ThermoFisher</w:t>
            </w:r>
            <w:proofErr w:type="spellEnd"/>
            <w:r w:rsidRPr="00EB2B95">
              <w:t xml:space="preserve"> Scientific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A23018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F62AD2" w:rsidRPr="00EB2B95" w:rsidRDefault="00F62AD2" w:rsidP="00F62AD2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RBC lysis buffer</w:t>
            </w:r>
          </w:p>
        </w:tc>
        <w:tc>
          <w:tcPr>
            <w:tcW w:w="2778" w:type="dxa"/>
          </w:tcPr>
          <w:p w:rsidR="00F62AD2" w:rsidRPr="00EB2B95" w:rsidRDefault="00F62AD2" w:rsidP="00F62AD2">
            <w:pPr>
              <w:spacing w:line="480" w:lineRule="auto"/>
              <w:ind w:rightChars="-388" w:right="-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B2B95">
              <w:t>ThermoFisher</w:t>
            </w:r>
            <w:proofErr w:type="spellEnd"/>
            <w:r w:rsidRPr="00EB2B95">
              <w:t xml:space="preserve"> Scientific</w:t>
            </w:r>
          </w:p>
        </w:tc>
        <w:tc>
          <w:tcPr>
            <w:tcW w:w="2113" w:type="dxa"/>
          </w:tcPr>
          <w:p w:rsidR="00F62AD2" w:rsidRPr="00EB2B95" w:rsidRDefault="00F62AD2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00-4333-57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Fluo-3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ind w:rightChars="-388" w:right="-8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B2B95">
              <w:t>ThermoFisher</w:t>
            </w:r>
            <w:proofErr w:type="spellEnd"/>
            <w:r w:rsidRPr="00EB2B95">
              <w:t xml:space="preserve"> Scientific</w:t>
            </w:r>
          </w:p>
        </w:tc>
        <w:tc>
          <w:tcPr>
            <w:tcW w:w="2113" w:type="dxa"/>
          </w:tcPr>
          <w:p w:rsidR="008A4EA8" w:rsidRPr="00EB2B95" w:rsidRDefault="008A4EA8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F1242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proofErr w:type="spellStart"/>
            <w:r w:rsidRPr="00EB2B95">
              <w:rPr>
                <w:b w:val="0"/>
              </w:rPr>
              <w:t>SuperSignal</w:t>
            </w:r>
            <w:proofErr w:type="spellEnd"/>
            <w:r w:rsidRPr="00EB2B95">
              <w:rPr>
                <w:b w:val="0"/>
              </w:rPr>
              <w:t xml:space="preserve">™ West </w:t>
            </w:r>
            <w:proofErr w:type="spellStart"/>
            <w:r w:rsidRPr="00EB2B95">
              <w:rPr>
                <w:b w:val="0"/>
              </w:rPr>
              <w:t>Femto</w:t>
            </w:r>
            <w:proofErr w:type="spellEnd"/>
            <w:r w:rsidRPr="00EB2B95">
              <w:rPr>
                <w:b w:val="0"/>
              </w:rPr>
              <w:t xml:space="preserve"> Maximum Sensitivity Substrate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ind w:rightChars="-388" w:right="-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B2B95">
              <w:t>ThermoFisher</w:t>
            </w:r>
            <w:proofErr w:type="spellEnd"/>
            <w:r w:rsidRPr="00EB2B95">
              <w:t xml:space="preserve"> Scientific</w:t>
            </w:r>
          </w:p>
        </w:tc>
        <w:tc>
          <w:tcPr>
            <w:tcW w:w="2113" w:type="dxa"/>
          </w:tcPr>
          <w:p w:rsidR="008A4EA8" w:rsidRPr="00EB2B95" w:rsidRDefault="006641E7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1" w:history="1">
              <w:r w:rsidR="008A4EA8" w:rsidRPr="00EB2B95">
                <w:t>34577</w:t>
              </w:r>
            </w:hyperlink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 xml:space="preserve">EDTA 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ind w:rightChars="-388" w:right="-8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B2B95">
              <w:t>Biofact</w:t>
            </w:r>
            <w:proofErr w:type="spellEnd"/>
          </w:p>
        </w:tc>
        <w:tc>
          <w:tcPr>
            <w:tcW w:w="2113" w:type="dxa"/>
          </w:tcPr>
          <w:p w:rsidR="008A4EA8" w:rsidRPr="00EB2B95" w:rsidRDefault="008A4EA8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PB131-500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Bromophenol Blue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ind w:rightChars="-388" w:right="-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Merck-Millipore</w:t>
            </w:r>
          </w:p>
        </w:tc>
        <w:tc>
          <w:tcPr>
            <w:tcW w:w="2113" w:type="dxa"/>
          </w:tcPr>
          <w:p w:rsidR="008A4EA8" w:rsidRPr="00EB2B95" w:rsidRDefault="008A4EA8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rPr>
                <w:bCs/>
              </w:rPr>
              <w:t>B5525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Glucose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ind w:rightChars="-388" w:right="-8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8A4EA8" w:rsidRPr="00EB2B95" w:rsidRDefault="008A4EA8" w:rsidP="00EB2B95">
            <w:pPr>
              <w:tabs>
                <w:tab w:val="left" w:pos="520"/>
              </w:tabs>
              <w:spacing w:line="480" w:lineRule="auto"/>
              <w:ind w:rightChars="-388" w:right="-854"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rPr>
                <w:bCs/>
              </w:rPr>
              <w:t>45-G8270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Calcium chloride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ind w:rightChars="-388" w:right="-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Merck-Millipore</w:t>
            </w:r>
          </w:p>
        </w:tc>
        <w:tc>
          <w:tcPr>
            <w:tcW w:w="2113" w:type="dxa"/>
          </w:tcPr>
          <w:p w:rsidR="008A4EA8" w:rsidRPr="00EB2B95" w:rsidRDefault="008A4EA8" w:rsidP="00EB2B95">
            <w:pPr>
              <w:spacing w:line="480" w:lineRule="auto"/>
              <w:ind w:rightChars="-388" w:right="-854"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rPr>
                <w:bCs/>
              </w:rPr>
              <w:t>102378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Urea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Merck Millipore</w:t>
            </w:r>
          </w:p>
        </w:tc>
        <w:tc>
          <w:tcPr>
            <w:tcW w:w="2113" w:type="dxa"/>
          </w:tcPr>
          <w:p w:rsidR="008A4EA8" w:rsidRPr="00EB2B95" w:rsidRDefault="006641E7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hyperlink r:id="rId12" w:history="1">
              <w:r w:rsidR="008A4EA8" w:rsidRPr="00EB2B95">
                <w:rPr>
                  <w:rStyle w:val="a3"/>
                  <w:bCs/>
                  <w:color w:val="000000" w:themeColor="text1"/>
                  <w:u w:val="none"/>
                  <w:lang w:val="en-US"/>
                </w:rPr>
                <w:t>U5378</w:t>
              </w:r>
            </w:hyperlink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Glycine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8A4EA8" w:rsidRPr="00EB2B95" w:rsidRDefault="008A4EA8" w:rsidP="00EB2B95">
            <w:pPr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2B95">
              <w:rPr>
                <w:bCs/>
              </w:rPr>
              <w:t>G7126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SDS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8A4EA8" w:rsidRPr="00EB2B95" w:rsidRDefault="008A4EA8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B2B95">
              <w:rPr>
                <w:bCs/>
                <w:lang w:val="en-US"/>
              </w:rPr>
              <w:t>L3771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 xml:space="preserve">Sodium </w:t>
            </w:r>
            <w:proofErr w:type="spellStart"/>
            <w:r w:rsidRPr="00EB2B95">
              <w:rPr>
                <w:b w:val="0"/>
              </w:rPr>
              <w:t>deoxycholate</w:t>
            </w:r>
            <w:proofErr w:type="spellEnd"/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8A4EA8" w:rsidRPr="00EB2B95" w:rsidRDefault="008A4EA8" w:rsidP="00EB2B95">
            <w:pPr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B2B95">
              <w:rPr>
                <w:bCs/>
              </w:rPr>
              <w:t>D6750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Glycerol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8A4EA8" w:rsidRPr="00EB2B95" w:rsidRDefault="008A4EA8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B2B95">
              <w:rPr>
                <w:bCs/>
                <w:lang w:val="en-US"/>
              </w:rPr>
              <w:t>G5516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DTT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8A4EA8" w:rsidRPr="00EB2B95" w:rsidRDefault="008A4EA8" w:rsidP="00EB2B95">
            <w:pPr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B2B95">
              <w:rPr>
                <w:bCs/>
              </w:rPr>
              <w:t>D0632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SYBR Green mix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B2B95">
              <w:t>Biofact</w:t>
            </w:r>
            <w:proofErr w:type="spellEnd"/>
          </w:p>
        </w:tc>
        <w:tc>
          <w:tcPr>
            <w:tcW w:w="2113" w:type="dxa"/>
          </w:tcPr>
          <w:p w:rsidR="008A4EA8" w:rsidRPr="00EB2B95" w:rsidRDefault="008A4EA8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B2B95">
              <w:t>DQ384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proofErr w:type="spellStart"/>
            <w:r w:rsidRPr="00EB2B95">
              <w:rPr>
                <w:b w:val="0"/>
              </w:rPr>
              <w:lastRenderedPageBreak/>
              <w:t>Cytochalasin</w:t>
            </w:r>
            <w:proofErr w:type="spellEnd"/>
            <w:r w:rsidRPr="00EB2B95">
              <w:rPr>
                <w:b w:val="0"/>
              </w:rPr>
              <w:t xml:space="preserve"> D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Sigma-Aldrich</w:t>
            </w:r>
          </w:p>
        </w:tc>
        <w:tc>
          <w:tcPr>
            <w:tcW w:w="2113" w:type="dxa"/>
          </w:tcPr>
          <w:p w:rsidR="008A4EA8" w:rsidRPr="00EB2B95" w:rsidRDefault="008A4EA8" w:rsidP="00EB2B95">
            <w:pPr>
              <w:spacing w:line="480" w:lineRule="auto"/>
              <w:ind w:firstLineChars="147" w:firstLine="3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C8273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Protein A/G PLUS-Agarose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anta Cruz Biotechnology</w:t>
            </w:r>
          </w:p>
        </w:tc>
        <w:tc>
          <w:tcPr>
            <w:tcW w:w="2113" w:type="dxa"/>
          </w:tcPr>
          <w:p w:rsidR="008A4EA8" w:rsidRPr="00EB2B95" w:rsidRDefault="008A4EA8" w:rsidP="00EB2B95">
            <w:pPr>
              <w:spacing w:line="480" w:lineRule="auto"/>
              <w:ind w:firstLineChars="147" w:firstLine="3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sc-2003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 xml:space="preserve">Horseradish peroxidase (HRP)-conjugated streptavidin 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B2B95">
              <w:t>BioLegend</w:t>
            </w:r>
            <w:proofErr w:type="spellEnd"/>
          </w:p>
        </w:tc>
        <w:tc>
          <w:tcPr>
            <w:tcW w:w="2113" w:type="dxa"/>
          </w:tcPr>
          <w:p w:rsidR="008A4EA8" w:rsidRPr="00EB2B95" w:rsidRDefault="008A4EA8" w:rsidP="00700E8A">
            <w:pPr>
              <w:spacing w:line="480" w:lineRule="auto"/>
              <w:ind w:firstLineChars="127" w:firstLine="3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405210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proofErr w:type="spellStart"/>
            <w:r w:rsidRPr="00EB2B95">
              <w:rPr>
                <w:b w:val="0"/>
              </w:rPr>
              <w:t>Phalloidin</w:t>
            </w:r>
            <w:proofErr w:type="spellEnd"/>
            <w:r w:rsidRPr="00EB2B95">
              <w:rPr>
                <w:b w:val="0"/>
              </w:rPr>
              <w:t xml:space="preserve"> (</w:t>
            </w:r>
            <w:proofErr w:type="spellStart"/>
            <w:r w:rsidRPr="00EB2B95">
              <w:rPr>
                <w:b w:val="0"/>
              </w:rPr>
              <w:t>iFluor</w:t>
            </w:r>
            <w:proofErr w:type="spellEnd"/>
            <w:r w:rsidRPr="00EB2B95">
              <w:rPr>
                <w:b w:val="0"/>
              </w:rPr>
              <w:t xml:space="preserve"> 488-conjugated)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B2B95">
              <w:t>Abcam</w:t>
            </w:r>
            <w:proofErr w:type="spellEnd"/>
          </w:p>
        </w:tc>
        <w:tc>
          <w:tcPr>
            <w:tcW w:w="2113" w:type="dxa"/>
          </w:tcPr>
          <w:p w:rsidR="008A4EA8" w:rsidRPr="00EB2B95" w:rsidRDefault="008A4EA8" w:rsidP="00700E8A">
            <w:pPr>
              <w:spacing w:line="480" w:lineRule="auto"/>
              <w:ind w:firstLineChars="123" w:firstLine="3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rPr>
                <w:color w:val="000000"/>
                <w:spacing w:val="6"/>
                <w:shd w:val="clear" w:color="auto" w:fill="FFFFFF"/>
              </w:rPr>
              <w:t>ab176753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rmIL-3 (carrier-free)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B2B95">
              <w:t>BioLegend</w:t>
            </w:r>
            <w:proofErr w:type="spellEnd"/>
          </w:p>
        </w:tc>
        <w:tc>
          <w:tcPr>
            <w:tcW w:w="2113" w:type="dxa"/>
          </w:tcPr>
          <w:p w:rsidR="008A4EA8" w:rsidRPr="00EB2B95" w:rsidRDefault="008A4EA8" w:rsidP="00700E8A">
            <w:pPr>
              <w:spacing w:line="480" w:lineRule="auto"/>
              <w:ind w:firstLineChars="127" w:firstLine="3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578006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  <w:lang w:eastAsia="ko-KR"/>
              </w:rPr>
              <w:t>Cell-</w:t>
            </w:r>
            <w:proofErr w:type="spellStart"/>
            <w:r w:rsidRPr="00EB2B95">
              <w:rPr>
                <w:b w:val="0"/>
                <w:lang w:eastAsia="ko-KR"/>
              </w:rPr>
              <w:t>Tak</w:t>
            </w:r>
            <w:proofErr w:type="spellEnd"/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rPr>
                <w:lang w:eastAsia="ko-KR"/>
              </w:rPr>
              <w:t>Corning</w:t>
            </w:r>
          </w:p>
        </w:tc>
        <w:tc>
          <w:tcPr>
            <w:tcW w:w="2113" w:type="dxa"/>
          </w:tcPr>
          <w:p w:rsidR="008A4EA8" w:rsidRPr="00EB2B95" w:rsidRDefault="008A4EA8" w:rsidP="00700E8A">
            <w:pPr>
              <w:spacing w:line="480" w:lineRule="auto"/>
              <w:ind w:firstLineChars="127" w:firstLine="3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rPr>
                <w:lang w:eastAsia="ko-KR"/>
              </w:rPr>
              <w:t>354240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proofErr w:type="spellStart"/>
            <w:r w:rsidRPr="00EB2B95">
              <w:rPr>
                <w:b w:val="0"/>
              </w:rPr>
              <w:t>AccuPrep</w:t>
            </w:r>
            <w:proofErr w:type="spellEnd"/>
            <w:r w:rsidRPr="00EB2B95">
              <w:rPr>
                <w:b w:val="0"/>
              </w:rPr>
              <w:t xml:space="preserve">® Universal RNA Extraction Kit 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B2B95">
              <w:t>Bioneer</w:t>
            </w:r>
            <w:proofErr w:type="spellEnd"/>
          </w:p>
        </w:tc>
        <w:tc>
          <w:tcPr>
            <w:tcW w:w="2113" w:type="dxa"/>
          </w:tcPr>
          <w:p w:rsidR="008A4EA8" w:rsidRPr="00EB2B95" w:rsidRDefault="008A4EA8" w:rsidP="00700E8A">
            <w:pPr>
              <w:spacing w:line="480" w:lineRule="auto"/>
              <w:ind w:firstLineChars="127" w:firstLine="3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K-3140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proofErr w:type="spellStart"/>
            <w:r w:rsidRPr="00EB2B95">
              <w:rPr>
                <w:b w:val="0"/>
              </w:rPr>
              <w:t>AccuPower</w:t>
            </w:r>
            <w:proofErr w:type="spellEnd"/>
            <w:r w:rsidRPr="00EB2B95">
              <w:rPr>
                <w:b w:val="0"/>
              </w:rPr>
              <w:t xml:space="preserve">® RT/PCR </w:t>
            </w:r>
            <w:proofErr w:type="spellStart"/>
            <w:r w:rsidRPr="00EB2B95">
              <w:rPr>
                <w:b w:val="0"/>
              </w:rPr>
              <w:t>PreMix</w:t>
            </w:r>
            <w:proofErr w:type="spellEnd"/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B2B95">
              <w:t>Bioneer</w:t>
            </w:r>
            <w:proofErr w:type="spellEnd"/>
          </w:p>
        </w:tc>
        <w:tc>
          <w:tcPr>
            <w:tcW w:w="2113" w:type="dxa"/>
          </w:tcPr>
          <w:p w:rsidR="008A4EA8" w:rsidRPr="00EB2B95" w:rsidRDefault="008A4EA8" w:rsidP="00700E8A">
            <w:pPr>
              <w:spacing w:line="480" w:lineRule="auto"/>
              <w:ind w:firstLineChars="127" w:firstLine="3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K-2044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</w:rPr>
            </w:pPr>
            <w:r w:rsidRPr="00EB2B95">
              <w:rPr>
                <w:b w:val="0"/>
              </w:rPr>
              <w:t>TNF-α ELISA kits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BD Biosciences</w:t>
            </w:r>
          </w:p>
        </w:tc>
        <w:tc>
          <w:tcPr>
            <w:tcW w:w="2113" w:type="dxa"/>
          </w:tcPr>
          <w:p w:rsidR="008A4EA8" w:rsidRPr="00EB2B95" w:rsidRDefault="008A4EA8" w:rsidP="00700E8A">
            <w:pPr>
              <w:spacing w:line="480" w:lineRule="auto"/>
              <w:ind w:firstLineChars="127" w:firstLine="3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B95">
              <w:t>BD 555268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  <w:color w:val="000000" w:themeColor="text1"/>
              </w:rPr>
            </w:pPr>
            <w:r w:rsidRPr="00EB2B95">
              <w:rPr>
                <w:b w:val="0"/>
                <w:color w:val="000000" w:themeColor="text1"/>
              </w:rPr>
              <w:t>Histamine ELISA kits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EB2B95">
              <w:rPr>
                <w:color w:val="000000" w:themeColor="text1"/>
              </w:rPr>
              <w:t>Abcam</w:t>
            </w:r>
            <w:proofErr w:type="spellEnd"/>
          </w:p>
        </w:tc>
        <w:tc>
          <w:tcPr>
            <w:tcW w:w="2113" w:type="dxa"/>
          </w:tcPr>
          <w:p w:rsidR="008A4EA8" w:rsidRPr="00EB2B95" w:rsidRDefault="008A4EA8" w:rsidP="00700E8A">
            <w:pPr>
              <w:spacing w:line="480" w:lineRule="auto"/>
              <w:ind w:firstLineChars="127" w:firstLine="3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B2B95">
              <w:rPr>
                <w:color w:val="000000" w:themeColor="text1"/>
              </w:rPr>
              <w:t>Ab213975</w:t>
            </w:r>
          </w:p>
        </w:tc>
      </w:tr>
      <w:tr w:rsidR="00EB2B95" w:rsidRPr="00EB2B95" w:rsidTr="00EB2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  <w:lang w:eastAsia="ko-KR"/>
              </w:rPr>
            </w:pPr>
            <w:r w:rsidRPr="00EB2B95">
              <w:rPr>
                <w:b w:val="0"/>
                <w:lang w:eastAsia="ko-KR"/>
              </w:rPr>
              <w:t>GFP-expression plasmid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B2B95">
              <w:rPr>
                <w:color w:val="000000" w:themeColor="text1"/>
              </w:rPr>
              <w:t>Sino Biological</w:t>
            </w:r>
          </w:p>
        </w:tc>
        <w:tc>
          <w:tcPr>
            <w:tcW w:w="2113" w:type="dxa"/>
          </w:tcPr>
          <w:p w:rsidR="008A4EA8" w:rsidRPr="00EB2B95" w:rsidRDefault="008A4EA8" w:rsidP="00700E8A">
            <w:pPr>
              <w:spacing w:line="480" w:lineRule="auto"/>
              <w:ind w:firstLineChars="127" w:firstLine="3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B2B95">
              <w:rPr>
                <w:color w:val="000000" w:themeColor="text1"/>
              </w:rPr>
              <w:t>CV026</w:t>
            </w:r>
          </w:p>
        </w:tc>
      </w:tr>
      <w:tr w:rsidR="00EB2B95" w:rsidRPr="00EB2B95" w:rsidTr="00EB2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</w:tcPr>
          <w:p w:rsidR="008A4EA8" w:rsidRPr="00EB2B95" w:rsidRDefault="008A4EA8" w:rsidP="008A4EA8">
            <w:pPr>
              <w:spacing w:line="480" w:lineRule="auto"/>
              <w:rPr>
                <w:b w:val="0"/>
                <w:lang w:val="en-US"/>
              </w:rPr>
            </w:pPr>
            <w:r w:rsidRPr="00EB2B95">
              <w:rPr>
                <w:b w:val="0"/>
                <w:lang w:val="en-US"/>
              </w:rPr>
              <w:t>mCherry-Lifeact-7 expression plasmid</w:t>
            </w:r>
          </w:p>
        </w:tc>
        <w:tc>
          <w:tcPr>
            <w:tcW w:w="2778" w:type="dxa"/>
          </w:tcPr>
          <w:p w:rsidR="008A4EA8" w:rsidRPr="00EB2B95" w:rsidRDefault="008A4EA8" w:rsidP="008A4E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B95">
              <w:t>Addgene</w:t>
            </w:r>
          </w:p>
        </w:tc>
        <w:tc>
          <w:tcPr>
            <w:tcW w:w="2113" w:type="dxa"/>
          </w:tcPr>
          <w:p w:rsidR="008A4EA8" w:rsidRPr="00EB2B95" w:rsidRDefault="008A4EA8" w:rsidP="00700E8A">
            <w:pPr>
              <w:spacing w:line="480" w:lineRule="auto"/>
              <w:ind w:firstLineChars="127" w:firstLine="3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B2B95">
              <w:rPr>
                <w:lang w:val="en-US"/>
              </w:rPr>
              <w:t>#54491</w:t>
            </w:r>
          </w:p>
        </w:tc>
      </w:tr>
    </w:tbl>
    <w:p w:rsidR="002B55D1" w:rsidRPr="00EB2B95" w:rsidRDefault="002B55D1" w:rsidP="005465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B55D1" w:rsidRPr="00EB2B95">
      <w:footerReference w:type="default" r:id="rId13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41E7" w:rsidRDefault="006641E7" w:rsidP="002B55D1">
      <w:pPr>
        <w:spacing w:after="0" w:line="240" w:lineRule="auto"/>
      </w:pPr>
      <w:r>
        <w:separator/>
      </w:r>
    </w:p>
  </w:endnote>
  <w:endnote w:type="continuationSeparator" w:id="0">
    <w:p w:rsidR="006641E7" w:rsidRDefault="006641E7" w:rsidP="002B5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246000"/>
      <w:docPartObj>
        <w:docPartGallery w:val="Page Numbers (Bottom of Page)"/>
        <w:docPartUnique/>
      </w:docPartObj>
    </w:sdtPr>
    <w:sdtEndPr/>
    <w:sdtContent>
      <w:p w:rsidR="00233DE5" w:rsidRDefault="00233DE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0A2B" w:rsidRPr="008C0A2B">
          <w:rPr>
            <w:noProof/>
            <w:lang w:val="ko-KR"/>
          </w:rPr>
          <w:t>1</w:t>
        </w:r>
        <w:r>
          <w:fldChar w:fldCharType="end"/>
        </w:r>
      </w:p>
    </w:sdtContent>
  </w:sdt>
  <w:p w:rsidR="00233DE5" w:rsidRDefault="00233DE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41E7" w:rsidRDefault="006641E7" w:rsidP="002B55D1">
      <w:pPr>
        <w:spacing w:after="0" w:line="240" w:lineRule="auto"/>
      </w:pPr>
      <w:r>
        <w:separator/>
      </w:r>
    </w:p>
  </w:footnote>
  <w:footnote w:type="continuationSeparator" w:id="0">
    <w:p w:rsidR="006641E7" w:rsidRDefault="006641E7" w:rsidP="002B55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E0EB6"/>
    <w:multiLevelType w:val="multilevel"/>
    <w:tmpl w:val="05841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A73147"/>
    <w:multiLevelType w:val="multilevel"/>
    <w:tmpl w:val="6896D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8C25BC"/>
    <w:multiLevelType w:val="multilevel"/>
    <w:tmpl w:val="A8CAF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180001"/>
    <w:multiLevelType w:val="hybridMultilevel"/>
    <w:tmpl w:val="B54A6C90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t0r2rxidd0zme9re8xxrtepeaxx5vsftve&quot;&gt;My EndNote Library&lt;record-ids&gt;&lt;item&gt;2&lt;/item&gt;&lt;item&gt;5&lt;/item&gt;&lt;item&gt;6&lt;/item&gt;&lt;item&gt;7&lt;/item&gt;&lt;item&gt;8&lt;/item&gt;&lt;item&gt;43&lt;/item&gt;&lt;item&gt;44&lt;/item&gt;&lt;item&gt;45&lt;/item&gt;&lt;item&gt;46&lt;/item&gt;&lt;/record-ids&gt;&lt;/item&gt;&lt;/Libraries&gt;"/>
  </w:docVars>
  <w:rsids>
    <w:rsidRoot w:val="00ED2AB3"/>
    <w:rsid w:val="00002234"/>
    <w:rsid w:val="00007236"/>
    <w:rsid w:val="000143E9"/>
    <w:rsid w:val="00021E33"/>
    <w:rsid w:val="000232B2"/>
    <w:rsid w:val="00027D15"/>
    <w:rsid w:val="00032D5F"/>
    <w:rsid w:val="000608D1"/>
    <w:rsid w:val="000610A9"/>
    <w:rsid w:val="00065472"/>
    <w:rsid w:val="000934A5"/>
    <w:rsid w:val="000A222E"/>
    <w:rsid w:val="000A2326"/>
    <w:rsid w:val="000A2A12"/>
    <w:rsid w:val="000A4E0C"/>
    <w:rsid w:val="000A55D6"/>
    <w:rsid w:val="000B01E8"/>
    <w:rsid w:val="000B0AC9"/>
    <w:rsid w:val="000B3848"/>
    <w:rsid w:val="000B7E3D"/>
    <w:rsid w:val="000E0D3A"/>
    <w:rsid w:val="000E2DEC"/>
    <w:rsid w:val="000F3528"/>
    <w:rsid w:val="000F5467"/>
    <w:rsid w:val="0010065F"/>
    <w:rsid w:val="00100E41"/>
    <w:rsid w:val="001024F2"/>
    <w:rsid w:val="0011570F"/>
    <w:rsid w:val="001229CC"/>
    <w:rsid w:val="001261F8"/>
    <w:rsid w:val="0012776C"/>
    <w:rsid w:val="00152701"/>
    <w:rsid w:val="001539C0"/>
    <w:rsid w:val="001657EB"/>
    <w:rsid w:val="00170725"/>
    <w:rsid w:val="00176A06"/>
    <w:rsid w:val="00183A4A"/>
    <w:rsid w:val="001A3FDE"/>
    <w:rsid w:val="001C3BE6"/>
    <w:rsid w:val="001D17F0"/>
    <w:rsid w:val="001D4E25"/>
    <w:rsid w:val="001D6AD9"/>
    <w:rsid w:val="001D7820"/>
    <w:rsid w:val="001F2184"/>
    <w:rsid w:val="001F6AE0"/>
    <w:rsid w:val="00212937"/>
    <w:rsid w:val="0021372B"/>
    <w:rsid w:val="00220C19"/>
    <w:rsid w:val="0022184F"/>
    <w:rsid w:val="002244B7"/>
    <w:rsid w:val="00226D8E"/>
    <w:rsid w:val="00233DE5"/>
    <w:rsid w:val="002358CD"/>
    <w:rsid w:val="002762D8"/>
    <w:rsid w:val="002820AB"/>
    <w:rsid w:val="002849B4"/>
    <w:rsid w:val="00285DF6"/>
    <w:rsid w:val="00287865"/>
    <w:rsid w:val="00290E73"/>
    <w:rsid w:val="00294D45"/>
    <w:rsid w:val="00297612"/>
    <w:rsid w:val="002A4CAF"/>
    <w:rsid w:val="002B55D1"/>
    <w:rsid w:val="002C0F77"/>
    <w:rsid w:val="002C5199"/>
    <w:rsid w:val="002C7F6E"/>
    <w:rsid w:val="002D4539"/>
    <w:rsid w:val="002D5666"/>
    <w:rsid w:val="002E1D31"/>
    <w:rsid w:val="002E2FEB"/>
    <w:rsid w:val="002E355E"/>
    <w:rsid w:val="00304D4F"/>
    <w:rsid w:val="00317518"/>
    <w:rsid w:val="00325E93"/>
    <w:rsid w:val="0032722B"/>
    <w:rsid w:val="00333DD3"/>
    <w:rsid w:val="00343C32"/>
    <w:rsid w:val="0034634F"/>
    <w:rsid w:val="003553EF"/>
    <w:rsid w:val="003625B1"/>
    <w:rsid w:val="00364E15"/>
    <w:rsid w:val="00375F9A"/>
    <w:rsid w:val="003853B6"/>
    <w:rsid w:val="003A2D1C"/>
    <w:rsid w:val="003B47FB"/>
    <w:rsid w:val="003C6782"/>
    <w:rsid w:val="003C6FCB"/>
    <w:rsid w:val="003E44A8"/>
    <w:rsid w:val="003E6EB0"/>
    <w:rsid w:val="003E7425"/>
    <w:rsid w:val="003F1059"/>
    <w:rsid w:val="0040140D"/>
    <w:rsid w:val="00401F0A"/>
    <w:rsid w:val="00402678"/>
    <w:rsid w:val="0040296B"/>
    <w:rsid w:val="004157EC"/>
    <w:rsid w:val="00416092"/>
    <w:rsid w:val="004220C0"/>
    <w:rsid w:val="004262D5"/>
    <w:rsid w:val="00432A35"/>
    <w:rsid w:val="004358E1"/>
    <w:rsid w:val="00440513"/>
    <w:rsid w:val="00440B82"/>
    <w:rsid w:val="0044395C"/>
    <w:rsid w:val="00453448"/>
    <w:rsid w:val="00460FB7"/>
    <w:rsid w:val="00466542"/>
    <w:rsid w:val="00472734"/>
    <w:rsid w:val="0047528E"/>
    <w:rsid w:val="00476E4A"/>
    <w:rsid w:val="004777D1"/>
    <w:rsid w:val="00484C55"/>
    <w:rsid w:val="00485737"/>
    <w:rsid w:val="004913AB"/>
    <w:rsid w:val="004A3444"/>
    <w:rsid w:val="004B1A90"/>
    <w:rsid w:val="004B35B1"/>
    <w:rsid w:val="004B5A3F"/>
    <w:rsid w:val="004B698F"/>
    <w:rsid w:val="004D58C9"/>
    <w:rsid w:val="004D6642"/>
    <w:rsid w:val="004F1455"/>
    <w:rsid w:val="00503D28"/>
    <w:rsid w:val="005052C3"/>
    <w:rsid w:val="005234D1"/>
    <w:rsid w:val="00523B27"/>
    <w:rsid w:val="005243C1"/>
    <w:rsid w:val="00524EDA"/>
    <w:rsid w:val="00535F2C"/>
    <w:rsid w:val="005448A5"/>
    <w:rsid w:val="00546511"/>
    <w:rsid w:val="005553FD"/>
    <w:rsid w:val="005645C2"/>
    <w:rsid w:val="005715E2"/>
    <w:rsid w:val="00574D41"/>
    <w:rsid w:val="00576B66"/>
    <w:rsid w:val="00582193"/>
    <w:rsid w:val="00596E47"/>
    <w:rsid w:val="005A2D96"/>
    <w:rsid w:val="005A677E"/>
    <w:rsid w:val="005B5200"/>
    <w:rsid w:val="005B6BD2"/>
    <w:rsid w:val="005C0365"/>
    <w:rsid w:val="005C0C2D"/>
    <w:rsid w:val="005D0E14"/>
    <w:rsid w:val="005D2C70"/>
    <w:rsid w:val="005D3080"/>
    <w:rsid w:val="005E1C00"/>
    <w:rsid w:val="005F0E87"/>
    <w:rsid w:val="005F426B"/>
    <w:rsid w:val="00601269"/>
    <w:rsid w:val="00604FC4"/>
    <w:rsid w:val="006136C6"/>
    <w:rsid w:val="00623D29"/>
    <w:rsid w:val="00626E28"/>
    <w:rsid w:val="00644618"/>
    <w:rsid w:val="006462FE"/>
    <w:rsid w:val="00650458"/>
    <w:rsid w:val="00653448"/>
    <w:rsid w:val="006552AF"/>
    <w:rsid w:val="00657572"/>
    <w:rsid w:val="006641E7"/>
    <w:rsid w:val="0067148C"/>
    <w:rsid w:val="0067714B"/>
    <w:rsid w:val="006808D7"/>
    <w:rsid w:val="00681FAE"/>
    <w:rsid w:val="00690602"/>
    <w:rsid w:val="006B3570"/>
    <w:rsid w:val="006B4CA5"/>
    <w:rsid w:val="006D18AF"/>
    <w:rsid w:val="006D4026"/>
    <w:rsid w:val="006D5BC6"/>
    <w:rsid w:val="006E1DFB"/>
    <w:rsid w:val="006E22EF"/>
    <w:rsid w:val="006E6D2B"/>
    <w:rsid w:val="006F03A7"/>
    <w:rsid w:val="007004B3"/>
    <w:rsid w:val="00700E8A"/>
    <w:rsid w:val="00714D9D"/>
    <w:rsid w:val="00715F74"/>
    <w:rsid w:val="007202F5"/>
    <w:rsid w:val="0074343B"/>
    <w:rsid w:val="00745170"/>
    <w:rsid w:val="0074621A"/>
    <w:rsid w:val="0076036B"/>
    <w:rsid w:val="00760404"/>
    <w:rsid w:val="00761876"/>
    <w:rsid w:val="007628F5"/>
    <w:rsid w:val="007633BC"/>
    <w:rsid w:val="0077100B"/>
    <w:rsid w:val="00773ED0"/>
    <w:rsid w:val="00784FEA"/>
    <w:rsid w:val="0078639A"/>
    <w:rsid w:val="0079165C"/>
    <w:rsid w:val="00791C96"/>
    <w:rsid w:val="0079266A"/>
    <w:rsid w:val="007A0B38"/>
    <w:rsid w:val="007A3491"/>
    <w:rsid w:val="007A532D"/>
    <w:rsid w:val="007B18CE"/>
    <w:rsid w:val="007B563B"/>
    <w:rsid w:val="007C045D"/>
    <w:rsid w:val="007C31CD"/>
    <w:rsid w:val="007C33FF"/>
    <w:rsid w:val="007D3A53"/>
    <w:rsid w:val="007D515D"/>
    <w:rsid w:val="007E1909"/>
    <w:rsid w:val="007E323C"/>
    <w:rsid w:val="007E3347"/>
    <w:rsid w:val="007E7901"/>
    <w:rsid w:val="007F0800"/>
    <w:rsid w:val="007F32B1"/>
    <w:rsid w:val="007F54E7"/>
    <w:rsid w:val="007F6684"/>
    <w:rsid w:val="007F71A4"/>
    <w:rsid w:val="008010C3"/>
    <w:rsid w:val="0081295F"/>
    <w:rsid w:val="00812E8E"/>
    <w:rsid w:val="00821313"/>
    <w:rsid w:val="008255BB"/>
    <w:rsid w:val="00831163"/>
    <w:rsid w:val="00834F36"/>
    <w:rsid w:val="0084105B"/>
    <w:rsid w:val="00845AE5"/>
    <w:rsid w:val="00851208"/>
    <w:rsid w:val="008531B7"/>
    <w:rsid w:val="00854124"/>
    <w:rsid w:val="0085420A"/>
    <w:rsid w:val="00854674"/>
    <w:rsid w:val="0085639F"/>
    <w:rsid w:val="008628A4"/>
    <w:rsid w:val="00877B3B"/>
    <w:rsid w:val="008839BE"/>
    <w:rsid w:val="00886BC5"/>
    <w:rsid w:val="00891C2B"/>
    <w:rsid w:val="00891EF5"/>
    <w:rsid w:val="0089290F"/>
    <w:rsid w:val="008A4EA8"/>
    <w:rsid w:val="008A50A9"/>
    <w:rsid w:val="008B0C9B"/>
    <w:rsid w:val="008B711B"/>
    <w:rsid w:val="008C0A2B"/>
    <w:rsid w:val="008D36E9"/>
    <w:rsid w:val="008E29E9"/>
    <w:rsid w:val="008E2AFE"/>
    <w:rsid w:val="008E5BC0"/>
    <w:rsid w:val="009009BC"/>
    <w:rsid w:val="00921C69"/>
    <w:rsid w:val="0092384E"/>
    <w:rsid w:val="00931F3B"/>
    <w:rsid w:val="00934BD4"/>
    <w:rsid w:val="009352CA"/>
    <w:rsid w:val="009743E6"/>
    <w:rsid w:val="00977EFE"/>
    <w:rsid w:val="00997585"/>
    <w:rsid w:val="009A217E"/>
    <w:rsid w:val="009A6A5C"/>
    <w:rsid w:val="009B1502"/>
    <w:rsid w:val="009B3340"/>
    <w:rsid w:val="009C33AD"/>
    <w:rsid w:val="009C346B"/>
    <w:rsid w:val="009C4D11"/>
    <w:rsid w:val="009D2E4C"/>
    <w:rsid w:val="009D661E"/>
    <w:rsid w:val="00A06504"/>
    <w:rsid w:val="00A0655D"/>
    <w:rsid w:val="00A14EA8"/>
    <w:rsid w:val="00A17BDD"/>
    <w:rsid w:val="00A222CC"/>
    <w:rsid w:val="00A236F9"/>
    <w:rsid w:val="00A3486F"/>
    <w:rsid w:val="00A36C68"/>
    <w:rsid w:val="00A61C27"/>
    <w:rsid w:val="00A802E1"/>
    <w:rsid w:val="00A81A69"/>
    <w:rsid w:val="00A81DD0"/>
    <w:rsid w:val="00A83179"/>
    <w:rsid w:val="00A90F15"/>
    <w:rsid w:val="00AA55DF"/>
    <w:rsid w:val="00AB2C01"/>
    <w:rsid w:val="00AB5CB7"/>
    <w:rsid w:val="00AB6FD5"/>
    <w:rsid w:val="00AB7E6C"/>
    <w:rsid w:val="00AC3405"/>
    <w:rsid w:val="00AC3E39"/>
    <w:rsid w:val="00AD5F58"/>
    <w:rsid w:val="00AD68D2"/>
    <w:rsid w:val="00AE2DBC"/>
    <w:rsid w:val="00AF334D"/>
    <w:rsid w:val="00AF40B1"/>
    <w:rsid w:val="00AF4669"/>
    <w:rsid w:val="00AF543C"/>
    <w:rsid w:val="00AF7973"/>
    <w:rsid w:val="00B02F0E"/>
    <w:rsid w:val="00B06401"/>
    <w:rsid w:val="00B07FFD"/>
    <w:rsid w:val="00B300FE"/>
    <w:rsid w:val="00B307C3"/>
    <w:rsid w:val="00B311C1"/>
    <w:rsid w:val="00B32D98"/>
    <w:rsid w:val="00B34D4C"/>
    <w:rsid w:val="00B45391"/>
    <w:rsid w:val="00B53312"/>
    <w:rsid w:val="00B771D7"/>
    <w:rsid w:val="00B847E1"/>
    <w:rsid w:val="00B90AF9"/>
    <w:rsid w:val="00B9673C"/>
    <w:rsid w:val="00B969DB"/>
    <w:rsid w:val="00BA2513"/>
    <w:rsid w:val="00BA3333"/>
    <w:rsid w:val="00BB0874"/>
    <w:rsid w:val="00BB1946"/>
    <w:rsid w:val="00BB3612"/>
    <w:rsid w:val="00BB45F9"/>
    <w:rsid w:val="00BB6AA4"/>
    <w:rsid w:val="00BB7012"/>
    <w:rsid w:val="00BB76D3"/>
    <w:rsid w:val="00BC1232"/>
    <w:rsid w:val="00BC3B25"/>
    <w:rsid w:val="00BD0166"/>
    <w:rsid w:val="00BD770C"/>
    <w:rsid w:val="00BE6624"/>
    <w:rsid w:val="00BF66A1"/>
    <w:rsid w:val="00C000AC"/>
    <w:rsid w:val="00C01F78"/>
    <w:rsid w:val="00C107CF"/>
    <w:rsid w:val="00C12395"/>
    <w:rsid w:val="00C12FF5"/>
    <w:rsid w:val="00C170C1"/>
    <w:rsid w:val="00C21BA8"/>
    <w:rsid w:val="00C23399"/>
    <w:rsid w:val="00C30951"/>
    <w:rsid w:val="00C36A68"/>
    <w:rsid w:val="00C4483C"/>
    <w:rsid w:val="00C44DFB"/>
    <w:rsid w:val="00C5145F"/>
    <w:rsid w:val="00C55C9A"/>
    <w:rsid w:val="00C6177A"/>
    <w:rsid w:val="00C61DC2"/>
    <w:rsid w:val="00C6209A"/>
    <w:rsid w:val="00C65775"/>
    <w:rsid w:val="00C7123E"/>
    <w:rsid w:val="00C753E0"/>
    <w:rsid w:val="00C800F4"/>
    <w:rsid w:val="00C8134B"/>
    <w:rsid w:val="00C815AD"/>
    <w:rsid w:val="00C91078"/>
    <w:rsid w:val="00CA4169"/>
    <w:rsid w:val="00CC6B6E"/>
    <w:rsid w:val="00CE1784"/>
    <w:rsid w:val="00CE1D38"/>
    <w:rsid w:val="00CE2391"/>
    <w:rsid w:val="00CE2E61"/>
    <w:rsid w:val="00CF0223"/>
    <w:rsid w:val="00D00416"/>
    <w:rsid w:val="00D063E9"/>
    <w:rsid w:val="00D10E8E"/>
    <w:rsid w:val="00D166F0"/>
    <w:rsid w:val="00D237EA"/>
    <w:rsid w:val="00D36A80"/>
    <w:rsid w:val="00D505FA"/>
    <w:rsid w:val="00D542C7"/>
    <w:rsid w:val="00D60E05"/>
    <w:rsid w:val="00D65730"/>
    <w:rsid w:val="00D7270B"/>
    <w:rsid w:val="00D81980"/>
    <w:rsid w:val="00D8275C"/>
    <w:rsid w:val="00D82DBB"/>
    <w:rsid w:val="00D8603B"/>
    <w:rsid w:val="00D91EDB"/>
    <w:rsid w:val="00D94158"/>
    <w:rsid w:val="00DA5278"/>
    <w:rsid w:val="00DB286D"/>
    <w:rsid w:val="00DB54AD"/>
    <w:rsid w:val="00DC6C0B"/>
    <w:rsid w:val="00DC7EF1"/>
    <w:rsid w:val="00DD0FE4"/>
    <w:rsid w:val="00DE7F18"/>
    <w:rsid w:val="00DF0BEE"/>
    <w:rsid w:val="00DF2AE6"/>
    <w:rsid w:val="00DF51E3"/>
    <w:rsid w:val="00DF7A16"/>
    <w:rsid w:val="00E01942"/>
    <w:rsid w:val="00E202DB"/>
    <w:rsid w:val="00E205BF"/>
    <w:rsid w:val="00E22330"/>
    <w:rsid w:val="00E22444"/>
    <w:rsid w:val="00E225F8"/>
    <w:rsid w:val="00E2680A"/>
    <w:rsid w:val="00E27D1C"/>
    <w:rsid w:val="00E37C3A"/>
    <w:rsid w:val="00E6433B"/>
    <w:rsid w:val="00E662A9"/>
    <w:rsid w:val="00E74A1C"/>
    <w:rsid w:val="00E820C7"/>
    <w:rsid w:val="00E8308F"/>
    <w:rsid w:val="00E920AF"/>
    <w:rsid w:val="00E95B66"/>
    <w:rsid w:val="00EA0263"/>
    <w:rsid w:val="00EA62C0"/>
    <w:rsid w:val="00EB01DC"/>
    <w:rsid w:val="00EB042B"/>
    <w:rsid w:val="00EB18DE"/>
    <w:rsid w:val="00EB2B95"/>
    <w:rsid w:val="00EB6874"/>
    <w:rsid w:val="00EC0E57"/>
    <w:rsid w:val="00ED2AB3"/>
    <w:rsid w:val="00EE53F7"/>
    <w:rsid w:val="00EF6078"/>
    <w:rsid w:val="00F047D8"/>
    <w:rsid w:val="00F053D2"/>
    <w:rsid w:val="00F07FE0"/>
    <w:rsid w:val="00F118E3"/>
    <w:rsid w:val="00F13346"/>
    <w:rsid w:val="00F23A78"/>
    <w:rsid w:val="00F331B9"/>
    <w:rsid w:val="00F43E02"/>
    <w:rsid w:val="00F53580"/>
    <w:rsid w:val="00F6250B"/>
    <w:rsid w:val="00F62AD2"/>
    <w:rsid w:val="00F63A53"/>
    <w:rsid w:val="00F63C59"/>
    <w:rsid w:val="00F63EE0"/>
    <w:rsid w:val="00F64F2B"/>
    <w:rsid w:val="00F65A9F"/>
    <w:rsid w:val="00F70377"/>
    <w:rsid w:val="00F7191D"/>
    <w:rsid w:val="00F72BDB"/>
    <w:rsid w:val="00F85ADC"/>
    <w:rsid w:val="00F90432"/>
    <w:rsid w:val="00F95FA1"/>
    <w:rsid w:val="00FA2675"/>
    <w:rsid w:val="00FA6B04"/>
    <w:rsid w:val="00FC00BD"/>
    <w:rsid w:val="00FC0888"/>
    <w:rsid w:val="00FC1EF4"/>
    <w:rsid w:val="00FC203E"/>
    <w:rsid w:val="00FE4A14"/>
    <w:rsid w:val="00FF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1F53DC"/>
  <w15:docId w15:val="{8DFC9EBB-924A-4067-B2F6-762C442FE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53E0"/>
  </w:style>
  <w:style w:type="paragraph" w:styleId="1">
    <w:name w:val="heading 1"/>
    <w:basedOn w:val="a"/>
    <w:link w:val="1Char"/>
    <w:uiPriority w:val="9"/>
    <w:qFormat/>
    <w:rsid w:val="002A4CAF"/>
    <w:pPr>
      <w:spacing w:before="100" w:beforeAutospacing="1" w:after="100" w:afterAutospacing="1" w:line="240" w:lineRule="auto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ED2AB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Hyperlink"/>
    <w:basedOn w:val="a0"/>
    <w:uiPriority w:val="99"/>
    <w:unhideWhenUsed/>
    <w:rsid w:val="00ED2AB3"/>
    <w:rPr>
      <w:color w:val="0000FF"/>
      <w:u w:val="single"/>
    </w:rPr>
  </w:style>
  <w:style w:type="character" w:styleId="a4">
    <w:name w:val="Strong"/>
    <w:basedOn w:val="a0"/>
    <w:uiPriority w:val="22"/>
    <w:qFormat/>
    <w:rsid w:val="00ED2AB3"/>
    <w:rPr>
      <w:b/>
      <w:bCs/>
    </w:rPr>
  </w:style>
  <w:style w:type="paragraph" w:customStyle="1" w:styleId="EndNoteBibliography">
    <w:name w:val="EndNote Bibliography"/>
    <w:basedOn w:val="a"/>
    <w:link w:val="EndNoteBibliographyChar"/>
    <w:rsid w:val="00ED2AB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ED2AB3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ED2AB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D2AB3"/>
    <w:rPr>
      <w:rFonts w:ascii="Calibri" w:hAnsi="Calibri" w:cs="Calibri"/>
      <w:noProof/>
    </w:rPr>
  </w:style>
  <w:style w:type="paragraph" w:styleId="a5">
    <w:name w:val="header"/>
    <w:basedOn w:val="a"/>
    <w:link w:val="Char"/>
    <w:uiPriority w:val="99"/>
    <w:unhideWhenUsed/>
    <w:rsid w:val="002B55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B55D1"/>
  </w:style>
  <w:style w:type="paragraph" w:styleId="a6">
    <w:name w:val="footer"/>
    <w:basedOn w:val="a"/>
    <w:link w:val="Char0"/>
    <w:uiPriority w:val="99"/>
    <w:unhideWhenUsed/>
    <w:rsid w:val="002B55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B55D1"/>
  </w:style>
  <w:style w:type="character" w:customStyle="1" w:styleId="relative">
    <w:name w:val="relative"/>
    <w:basedOn w:val="a0"/>
    <w:rsid w:val="00E820C7"/>
  </w:style>
  <w:style w:type="paragraph" w:styleId="a7">
    <w:name w:val="Normal (Web)"/>
    <w:basedOn w:val="a"/>
    <w:uiPriority w:val="99"/>
    <w:semiHidden/>
    <w:unhideWhenUsed/>
    <w:rsid w:val="000A55D6"/>
    <w:rPr>
      <w:rFonts w:ascii="Times New Roman" w:hAnsi="Times New Roman" w:cs="Times New Roman"/>
      <w:sz w:val="24"/>
      <w:szCs w:val="24"/>
    </w:rPr>
  </w:style>
  <w:style w:type="paragraph" w:styleId="a8">
    <w:name w:val="List Paragraph"/>
    <w:basedOn w:val="a"/>
    <w:uiPriority w:val="34"/>
    <w:qFormat/>
    <w:rsid w:val="00FC0888"/>
    <w:pPr>
      <w:ind w:left="720"/>
      <w:contextualSpacing/>
    </w:pPr>
  </w:style>
  <w:style w:type="character" w:customStyle="1" w:styleId="1Char">
    <w:name w:val="제목 1 Char"/>
    <w:basedOn w:val="a0"/>
    <w:link w:val="1"/>
    <w:uiPriority w:val="9"/>
    <w:rsid w:val="002A4CAF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tml-italic">
    <w:name w:val="html-italic"/>
    <w:basedOn w:val="a0"/>
    <w:rsid w:val="006E1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4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7711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9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277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2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6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54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0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471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gmaaldrich.com/KR/ko/product/sigma/m4880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sigmaaldrich.com/KR/ko/product/sigma/u5378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thermofisher.com/order/catalog/product/34577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thermofisher.com/order/catalog/product/1614007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sigmaaldrich.com/KR/ko/product/sigald/48401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A9CC8A-C77B-440B-91CE-028717DF0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31</Words>
  <Characters>3032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wang Inkyu</cp:lastModifiedBy>
  <cp:revision>3</cp:revision>
  <dcterms:created xsi:type="dcterms:W3CDTF">2025-12-09T04:24:00Z</dcterms:created>
  <dcterms:modified xsi:type="dcterms:W3CDTF">2025-12-15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user\Downloads\Materials and Methods (1).docx</vt:lpwstr>
  </property>
  <property fmtid="{D5CDD505-2E9C-101B-9397-08002B2CF9AE}" pid="3" name="GrammarlyDocumentId">
    <vt:lpwstr>41fc419e-a644-45c9-a1fb-7d3b1f0c7c32</vt:lpwstr>
  </property>
</Properties>
</file>